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086FB2" w14:textId="77777777" w:rsidR="00416C44" w:rsidRPr="00DE66DE" w:rsidRDefault="00416C44" w:rsidP="004E3629">
      <w:pPr>
        <w:spacing w:line="480" w:lineRule="auto"/>
        <w:jc w:val="center"/>
        <w:rPr>
          <w:sz w:val="32"/>
          <w:u w:val="single"/>
        </w:rPr>
      </w:pPr>
      <w:bookmarkStart w:id="0" w:name="_GoBack"/>
      <w:bookmarkEnd w:id="0"/>
      <w:r w:rsidRPr="00DE66DE">
        <w:rPr>
          <w:sz w:val="32"/>
          <w:u w:val="single"/>
        </w:rPr>
        <w:t>Supplement 2: Protocol description.</w:t>
      </w:r>
    </w:p>
    <w:p w14:paraId="7BB1CB7D" w14:textId="77777777" w:rsidR="00416C44" w:rsidRDefault="00416C44" w:rsidP="00416C44"/>
    <w:p w14:paraId="7563BE20" w14:textId="0E81BFB3" w:rsidR="00DA567B" w:rsidRDefault="00C73074" w:rsidP="00DE66DE">
      <w:pPr>
        <w:spacing w:line="480" w:lineRule="auto"/>
        <w:rPr>
          <w:rFonts w:cs="Times New Roman"/>
        </w:rPr>
      </w:pPr>
      <w:r w:rsidRPr="00DE66DE">
        <w:rPr>
          <w:rFonts w:cs="Times New Roman"/>
          <w:i/>
          <w:sz w:val="28"/>
        </w:rPr>
        <w:t xml:space="preserve">Qiagen </w:t>
      </w:r>
      <w:proofErr w:type="spellStart"/>
      <w:r w:rsidRPr="00DE66DE">
        <w:rPr>
          <w:rFonts w:cs="Times New Roman"/>
          <w:i/>
          <w:sz w:val="28"/>
        </w:rPr>
        <w:t>DNeasy</w:t>
      </w:r>
      <w:proofErr w:type="spellEnd"/>
      <w:r w:rsidRPr="00DE66DE">
        <w:rPr>
          <w:rFonts w:cs="Times New Roman"/>
          <w:i/>
          <w:sz w:val="28"/>
        </w:rPr>
        <w:t xml:space="preserve"> Blood &amp; Tissue Kit</w:t>
      </w:r>
      <w:r w:rsidR="00836816">
        <w:rPr>
          <w:rFonts w:cs="Times New Roman"/>
        </w:rPr>
        <w:t>:</w:t>
      </w:r>
    </w:p>
    <w:p w14:paraId="48FC4A49" w14:textId="044A96A9" w:rsidR="00836816" w:rsidRDefault="00DA567B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>Roll up filters and cut into ca. 1 mm slices and place in 2 mL tubes.</w:t>
      </w:r>
    </w:p>
    <w:p w14:paraId="22A3E310" w14:textId="25159438" w:rsidR="00DA567B" w:rsidRDefault="00DA567B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 xml:space="preserve">Add 0.5 g of 0.5 mm Zirconia/Silica Beads and 800 </w:t>
      </w:r>
      <w:r>
        <w:rPr>
          <w:sz w:val="22"/>
        </w:rPr>
        <w:sym w:font="Symbol" w:char="F06D"/>
      </w:r>
      <w:r>
        <w:rPr>
          <w:sz w:val="22"/>
        </w:rPr>
        <w:t>L ATL buffer.</w:t>
      </w:r>
    </w:p>
    <w:p w14:paraId="66F3767D" w14:textId="247C6D68" w:rsidR="00DA567B" w:rsidRDefault="008B74A7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>Vortex at maximum speed for 1 minute.</w:t>
      </w:r>
    </w:p>
    <w:p w14:paraId="781DA629" w14:textId="4F69B557" w:rsidR="008B74A7" w:rsidRDefault="008B74A7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>Incubate samples at 56</w:t>
      </w:r>
      <w:r>
        <w:rPr>
          <w:sz w:val="22"/>
        </w:rPr>
        <w:sym w:font="Symbol" w:char="F0B0"/>
      </w:r>
      <w:r>
        <w:rPr>
          <w:sz w:val="22"/>
        </w:rPr>
        <w:t>C for 30 minutes.</w:t>
      </w:r>
    </w:p>
    <w:p w14:paraId="43C09D92" w14:textId="3DFF36BF" w:rsidR="008B74A7" w:rsidRDefault="008B74A7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>Vortex at maximum speed for 1 minute.</w:t>
      </w:r>
    </w:p>
    <w:p w14:paraId="255EB980" w14:textId="02398ACF" w:rsidR="008B74A7" w:rsidRDefault="008B74A7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>Spin down for 1 minute at 6000 x g.</w:t>
      </w:r>
    </w:p>
    <w:p w14:paraId="02E40FA9" w14:textId="29B904C6" w:rsidR="008B74A7" w:rsidRDefault="008B74A7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 xml:space="preserve">Transfer supernatant (600 </w:t>
      </w:r>
      <w:r>
        <w:rPr>
          <w:sz w:val="22"/>
        </w:rPr>
        <w:sym w:font="Symbol" w:char="F06D"/>
      </w:r>
      <w:r>
        <w:rPr>
          <w:sz w:val="22"/>
        </w:rPr>
        <w:t>L) into a new 2 mL tube.</w:t>
      </w:r>
    </w:p>
    <w:p w14:paraId="748ED475" w14:textId="3A261C59" w:rsidR="008B74A7" w:rsidRDefault="0034395B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 xml:space="preserve">Add 600 </w:t>
      </w:r>
      <w:r>
        <w:rPr>
          <w:sz w:val="22"/>
        </w:rPr>
        <w:sym w:font="Symbol" w:char="F06D"/>
      </w:r>
      <w:r>
        <w:rPr>
          <w:sz w:val="22"/>
        </w:rPr>
        <w:t>L AL buffer.</w:t>
      </w:r>
    </w:p>
    <w:p w14:paraId="24CBD138" w14:textId="0449416E" w:rsidR="0034395B" w:rsidRDefault="0034395B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>Vortex at maximum speed for 1 minute.</w:t>
      </w:r>
    </w:p>
    <w:p w14:paraId="631A555A" w14:textId="10F8D904" w:rsidR="0034395B" w:rsidRDefault="0034395B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>Incubate samples at 56</w:t>
      </w:r>
      <w:r>
        <w:rPr>
          <w:sz w:val="22"/>
        </w:rPr>
        <w:sym w:font="Symbol" w:char="F0B0"/>
      </w:r>
      <w:r>
        <w:rPr>
          <w:sz w:val="22"/>
        </w:rPr>
        <w:t>C for 10 minutes.</w:t>
      </w:r>
    </w:p>
    <w:p w14:paraId="76C57A7C" w14:textId="2345430F" w:rsidR="0034395B" w:rsidRDefault="0034395B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 xml:space="preserve">Add 600 </w:t>
      </w:r>
      <w:r>
        <w:rPr>
          <w:sz w:val="22"/>
        </w:rPr>
        <w:sym w:font="Symbol" w:char="F06D"/>
      </w:r>
      <w:r>
        <w:rPr>
          <w:sz w:val="22"/>
        </w:rPr>
        <w:t xml:space="preserve">L ethanol and mix thoroughly by </w:t>
      </w:r>
      <w:proofErr w:type="spellStart"/>
      <w:r>
        <w:rPr>
          <w:sz w:val="22"/>
        </w:rPr>
        <w:t>vortexing</w:t>
      </w:r>
      <w:proofErr w:type="spellEnd"/>
      <w:r>
        <w:rPr>
          <w:sz w:val="22"/>
        </w:rPr>
        <w:t>.</w:t>
      </w:r>
    </w:p>
    <w:p w14:paraId="15D83A67" w14:textId="5BF06265" w:rsidR="0034395B" w:rsidRDefault="0034395B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 xml:space="preserve">Pipet the mixture into a </w:t>
      </w:r>
      <w:proofErr w:type="spellStart"/>
      <w:r>
        <w:rPr>
          <w:sz w:val="22"/>
        </w:rPr>
        <w:t>DNeasy</w:t>
      </w:r>
      <w:proofErr w:type="spellEnd"/>
      <w:r>
        <w:rPr>
          <w:sz w:val="22"/>
        </w:rPr>
        <w:t xml:space="preserve"> Mini spin column placed in a 2 mL collection tube.</w:t>
      </w:r>
    </w:p>
    <w:p w14:paraId="790F5302" w14:textId="274F29DD" w:rsidR="0034395B" w:rsidRDefault="0034395B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>Centrifuge at 6000 x g for 1 minute.</w:t>
      </w:r>
    </w:p>
    <w:p w14:paraId="2FFBA179" w14:textId="1C2089B2" w:rsidR="0034395B" w:rsidRDefault="0034395B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>Discard the flow through and collection tube.</w:t>
      </w:r>
    </w:p>
    <w:p w14:paraId="2305BF9B" w14:textId="4EBFE384" w:rsidR="0034395B" w:rsidRDefault="0034395B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 xml:space="preserve">Place the spin column in a new 2 mL collection tube and add 500 </w:t>
      </w:r>
      <w:r>
        <w:rPr>
          <w:sz w:val="22"/>
        </w:rPr>
        <w:sym w:font="Symbol" w:char="F06D"/>
      </w:r>
      <w:r>
        <w:rPr>
          <w:sz w:val="22"/>
        </w:rPr>
        <w:t>L Buffer AW1.</w:t>
      </w:r>
    </w:p>
    <w:p w14:paraId="168A327F" w14:textId="28742935" w:rsidR="0034395B" w:rsidRDefault="0034395B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>Centrifuge samples for 1 minute at 6000 x g.</w:t>
      </w:r>
    </w:p>
    <w:p w14:paraId="32880D54" w14:textId="20E9608B" w:rsidR="0034395B" w:rsidRDefault="0034395B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>Discard the flow through and collection tube.</w:t>
      </w:r>
    </w:p>
    <w:p w14:paraId="0B5D99FE" w14:textId="2E9B4D07" w:rsidR="0034395B" w:rsidRDefault="0034395B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 xml:space="preserve">Place the spin column in a new 2 mL collection tube and add 500 </w:t>
      </w:r>
      <w:r>
        <w:rPr>
          <w:sz w:val="22"/>
        </w:rPr>
        <w:sym w:font="Symbol" w:char="F06D"/>
      </w:r>
      <w:r>
        <w:rPr>
          <w:sz w:val="22"/>
        </w:rPr>
        <w:t>L Buffer AW2.</w:t>
      </w:r>
    </w:p>
    <w:p w14:paraId="0AE281D4" w14:textId="2DD5F529" w:rsidR="0034395B" w:rsidRDefault="0034395B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>Centrifuge samples for 3 minutes at 20000 x g.</w:t>
      </w:r>
    </w:p>
    <w:p w14:paraId="16E6C310" w14:textId="7E4BBBDD" w:rsidR="0034395B" w:rsidRDefault="0034395B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>Discard the flow through and collection tube.</w:t>
      </w:r>
    </w:p>
    <w:p w14:paraId="042AF027" w14:textId="6CC1F02B" w:rsidR="0034395B" w:rsidRDefault="0034395B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>Transfer the spin column in a 2 mL centrifuge tube.</w:t>
      </w:r>
    </w:p>
    <w:p w14:paraId="3A731A3A" w14:textId="7A468356" w:rsidR="0034395B" w:rsidRDefault="0034395B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 xml:space="preserve">Elute DNA by adding 2 x 100 </w:t>
      </w:r>
      <w:r>
        <w:rPr>
          <w:sz w:val="22"/>
        </w:rPr>
        <w:sym w:font="Symbol" w:char="F06D"/>
      </w:r>
      <w:r>
        <w:rPr>
          <w:sz w:val="22"/>
        </w:rPr>
        <w:t>L AE buffer to the center of the membrane.</w:t>
      </w:r>
    </w:p>
    <w:p w14:paraId="32EAF1AF" w14:textId="1A1444AD" w:rsidR="0034395B" w:rsidRDefault="0034395B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>Incubate for 1 minute at room temperature.</w:t>
      </w:r>
    </w:p>
    <w:p w14:paraId="7E29865B" w14:textId="619133B8" w:rsidR="0034395B" w:rsidRDefault="0034395B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>Centrifuge samples for 1 minute at 6000 x g.</w:t>
      </w:r>
    </w:p>
    <w:p w14:paraId="169B5ED1" w14:textId="57F9C9F9" w:rsidR="0034395B" w:rsidRDefault="0034395B" w:rsidP="00836816">
      <w:pPr>
        <w:pStyle w:val="ListParagraph"/>
        <w:numPr>
          <w:ilvl w:val="0"/>
          <w:numId w:val="4"/>
        </w:numPr>
        <w:rPr>
          <w:sz w:val="22"/>
        </w:rPr>
      </w:pPr>
      <w:r>
        <w:rPr>
          <w:sz w:val="22"/>
        </w:rPr>
        <w:t>Store DNA at -20</w:t>
      </w:r>
      <w:r>
        <w:rPr>
          <w:sz w:val="22"/>
        </w:rPr>
        <w:sym w:font="Symbol" w:char="F0B0"/>
      </w:r>
      <w:r>
        <w:rPr>
          <w:sz w:val="22"/>
        </w:rPr>
        <w:t>C.</w:t>
      </w:r>
    </w:p>
    <w:p w14:paraId="497E1892" w14:textId="77777777" w:rsidR="007E0DDB" w:rsidRDefault="007E0DDB" w:rsidP="007E0DDB">
      <w:pPr>
        <w:rPr>
          <w:sz w:val="22"/>
        </w:rPr>
      </w:pPr>
    </w:p>
    <w:p w14:paraId="5D796EE0" w14:textId="77777777" w:rsidR="008D18D5" w:rsidRDefault="008D18D5" w:rsidP="007E0DDB">
      <w:pPr>
        <w:rPr>
          <w:sz w:val="22"/>
        </w:rPr>
      </w:pPr>
    </w:p>
    <w:p w14:paraId="169F6171" w14:textId="77777777" w:rsidR="008D18D5" w:rsidRDefault="008D18D5" w:rsidP="007E0DDB">
      <w:pPr>
        <w:rPr>
          <w:sz w:val="22"/>
        </w:rPr>
      </w:pPr>
    </w:p>
    <w:p w14:paraId="7B69EC43" w14:textId="77777777" w:rsidR="008D18D5" w:rsidRDefault="008D18D5" w:rsidP="007E0DDB">
      <w:pPr>
        <w:rPr>
          <w:sz w:val="22"/>
        </w:rPr>
      </w:pPr>
    </w:p>
    <w:p w14:paraId="2999B9BB" w14:textId="77777777" w:rsidR="008D18D5" w:rsidRDefault="008D18D5" w:rsidP="007E0DDB">
      <w:pPr>
        <w:rPr>
          <w:sz w:val="22"/>
        </w:rPr>
      </w:pPr>
    </w:p>
    <w:p w14:paraId="09770A49" w14:textId="77777777" w:rsidR="008D18D5" w:rsidRDefault="008D18D5" w:rsidP="007E0DDB">
      <w:pPr>
        <w:rPr>
          <w:sz w:val="22"/>
        </w:rPr>
      </w:pPr>
    </w:p>
    <w:p w14:paraId="36D253B5" w14:textId="77777777" w:rsidR="008D18D5" w:rsidRDefault="008D18D5" w:rsidP="007E0DDB">
      <w:pPr>
        <w:rPr>
          <w:sz w:val="22"/>
        </w:rPr>
      </w:pPr>
    </w:p>
    <w:p w14:paraId="3DE221A4" w14:textId="77777777" w:rsidR="008D18D5" w:rsidRDefault="008D18D5" w:rsidP="007E0DDB">
      <w:pPr>
        <w:rPr>
          <w:sz w:val="22"/>
        </w:rPr>
      </w:pPr>
    </w:p>
    <w:p w14:paraId="27317715" w14:textId="77777777" w:rsidR="008D18D5" w:rsidRDefault="008D18D5" w:rsidP="007E0DDB">
      <w:pPr>
        <w:rPr>
          <w:sz w:val="22"/>
        </w:rPr>
      </w:pPr>
    </w:p>
    <w:p w14:paraId="2FB226B0" w14:textId="77777777" w:rsidR="008D18D5" w:rsidRDefault="008D18D5" w:rsidP="007E0DDB">
      <w:pPr>
        <w:rPr>
          <w:sz w:val="22"/>
        </w:rPr>
      </w:pPr>
    </w:p>
    <w:p w14:paraId="60830168" w14:textId="77777777" w:rsidR="008D18D5" w:rsidRDefault="008D18D5" w:rsidP="007E0DDB">
      <w:pPr>
        <w:rPr>
          <w:sz w:val="22"/>
        </w:rPr>
      </w:pPr>
    </w:p>
    <w:p w14:paraId="1CD9D9F6" w14:textId="77777777" w:rsidR="008D18D5" w:rsidRDefault="008D18D5" w:rsidP="007E0DDB">
      <w:pPr>
        <w:rPr>
          <w:sz w:val="22"/>
        </w:rPr>
      </w:pPr>
    </w:p>
    <w:p w14:paraId="6C8B6A69" w14:textId="77777777" w:rsidR="008D18D5" w:rsidRDefault="008D18D5" w:rsidP="007E0DDB">
      <w:pPr>
        <w:rPr>
          <w:sz w:val="22"/>
        </w:rPr>
      </w:pPr>
    </w:p>
    <w:p w14:paraId="3B7E3941" w14:textId="77777777" w:rsidR="008D18D5" w:rsidRDefault="008D18D5" w:rsidP="007E0DDB">
      <w:pPr>
        <w:rPr>
          <w:sz w:val="22"/>
        </w:rPr>
      </w:pPr>
    </w:p>
    <w:p w14:paraId="0DB3DF37" w14:textId="77777777" w:rsidR="008D18D5" w:rsidRDefault="008D18D5" w:rsidP="007E0DDB">
      <w:pPr>
        <w:rPr>
          <w:sz w:val="22"/>
        </w:rPr>
      </w:pPr>
    </w:p>
    <w:p w14:paraId="1C158288" w14:textId="1C182F53" w:rsidR="007E0DDB" w:rsidRDefault="007E0DDB" w:rsidP="00DE66DE">
      <w:pPr>
        <w:spacing w:line="480" w:lineRule="auto"/>
      </w:pPr>
      <w:r w:rsidRPr="00DE66DE">
        <w:rPr>
          <w:i/>
          <w:sz w:val="28"/>
        </w:rPr>
        <w:lastRenderedPageBreak/>
        <w:t xml:space="preserve">MO BIO </w:t>
      </w:r>
      <w:proofErr w:type="spellStart"/>
      <w:r w:rsidRPr="00DE66DE">
        <w:rPr>
          <w:i/>
          <w:sz w:val="28"/>
        </w:rPr>
        <w:t>PowerWater</w:t>
      </w:r>
      <w:proofErr w:type="spellEnd"/>
      <w:r w:rsidRPr="00DE66DE">
        <w:rPr>
          <w:i/>
          <w:sz w:val="28"/>
        </w:rPr>
        <w:t xml:space="preserve"> DNA Isolation Kit</w:t>
      </w:r>
      <w:r>
        <w:t>:</w:t>
      </w:r>
    </w:p>
    <w:p w14:paraId="0DFF742A" w14:textId="4C2AF9BF" w:rsidR="007E0DDB" w:rsidRDefault="00433626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 xml:space="preserve">Insert the filter into a 5 mL </w:t>
      </w:r>
      <w:proofErr w:type="spellStart"/>
      <w:r>
        <w:rPr>
          <w:sz w:val="22"/>
        </w:rPr>
        <w:t>PowerWater</w:t>
      </w:r>
      <w:proofErr w:type="spellEnd"/>
      <w:r>
        <w:rPr>
          <w:sz w:val="22"/>
        </w:rPr>
        <w:t xml:space="preserve"> Bead tube.</w:t>
      </w:r>
    </w:p>
    <w:p w14:paraId="59E548E9" w14:textId="60E2D514" w:rsidR="00433626" w:rsidRDefault="00663FCF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 xml:space="preserve">Add 1 mL of Solution PW1 to the </w:t>
      </w:r>
      <w:proofErr w:type="spellStart"/>
      <w:r>
        <w:rPr>
          <w:sz w:val="22"/>
        </w:rPr>
        <w:t>PowerWater</w:t>
      </w:r>
      <w:proofErr w:type="spellEnd"/>
      <w:r>
        <w:rPr>
          <w:sz w:val="22"/>
        </w:rPr>
        <w:t xml:space="preserve"> Bead tube.</w:t>
      </w:r>
    </w:p>
    <w:p w14:paraId="33C32803" w14:textId="3F404586" w:rsidR="00663FCF" w:rsidRDefault="00663FCF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 xml:space="preserve">Vortex the </w:t>
      </w:r>
      <w:proofErr w:type="spellStart"/>
      <w:r>
        <w:rPr>
          <w:sz w:val="22"/>
        </w:rPr>
        <w:t>PowerWater</w:t>
      </w:r>
      <w:proofErr w:type="spellEnd"/>
      <w:r>
        <w:rPr>
          <w:sz w:val="22"/>
        </w:rPr>
        <w:t xml:space="preserve"> Bead tube at maximum speed for 5 minutes.</w:t>
      </w:r>
    </w:p>
    <w:p w14:paraId="79153FDF" w14:textId="6F34759C" w:rsidR="00663FCF" w:rsidRDefault="00663FCF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>Centrifuge tubes at 4000 x g for 1 minute.</w:t>
      </w:r>
    </w:p>
    <w:p w14:paraId="1FB7F4BB" w14:textId="30170413" w:rsidR="00663FCF" w:rsidRDefault="00663FCF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>Transfer the supernatant to a clean 2 mL Collection tube.</w:t>
      </w:r>
    </w:p>
    <w:p w14:paraId="4A90CD0B" w14:textId="7C354990" w:rsidR="00663FCF" w:rsidRDefault="008E1F42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>Centrifuge samples at 13000 x g for 1 minute.</w:t>
      </w:r>
    </w:p>
    <w:p w14:paraId="235411E0" w14:textId="5723B889" w:rsidR="008E1F42" w:rsidRDefault="008E1F42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>Avoiding the pellet, transfer the supernatant to a clean 2 mL Collection tube.</w:t>
      </w:r>
    </w:p>
    <w:p w14:paraId="6B3E7BE4" w14:textId="7AACB7DF" w:rsidR="008E1F42" w:rsidRDefault="008E1F42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 xml:space="preserve">Add 200 </w:t>
      </w:r>
      <w:r>
        <w:rPr>
          <w:sz w:val="22"/>
        </w:rPr>
        <w:sym w:font="Symbol" w:char="F06D"/>
      </w:r>
      <w:r>
        <w:rPr>
          <w:sz w:val="22"/>
        </w:rPr>
        <w:t>L of Solution PW2 and vortex briefly to mix.</w:t>
      </w:r>
    </w:p>
    <w:p w14:paraId="2C8EBB1B" w14:textId="5AB23EA3" w:rsidR="008E1F42" w:rsidRDefault="008E1F42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>Incubate at 4</w:t>
      </w:r>
      <w:r>
        <w:rPr>
          <w:sz w:val="22"/>
        </w:rPr>
        <w:sym w:font="Symbol" w:char="F0B0"/>
      </w:r>
      <w:r>
        <w:rPr>
          <w:sz w:val="22"/>
        </w:rPr>
        <w:t>C for 5 minutes.</w:t>
      </w:r>
    </w:p>
    <w:p w14:paraId="2205FC71" w14:textId="09EDE581" w:rsidR="008E1F42" w:rsidRDefault="00391E50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>Centrifuge samples at 13000 x g for 1 minute.</w:t>
      </w:r>
    </w:p>
    <w:p w14:paraId="17614702" w14:textId="02E5AC54" w:rsidR="00391E50" w:rsidRDefault="00391E50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>Avoiding the pellet, transfer the supernatant to a clean 2 mL Collection tube.</w:t>
      </w:r>
    </w:p>
    <w:p w14:paraId="068A4E2C" w14:textId="1D02B16B" w:rsidR="00391E50" w:rsidRDefault="00391E50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 xml:space="preserve">Add 650 </w:t>
      </w:r>
      <w:r>
        <w:rPr>
          <w:sz w:val="22"/>
        </w:rPr>
        <w:sym w:font="Symbol" w:char="F06D"/>
      </w:r>
      <w:r>
        <w:rPr>
          <w:sz w:val="22"/>
        </w:rPr>
        <w:t>L of Solution PW3 and vortex briefly to mix.</w:t>
      </w:r>
    </w:p>
    <w:p w14:paraId="2315F91E" w14:textId="75074F84" w:rsidR="00391E50" w:rsidRDefault="00391E50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 xml:space="preserve">Load 650 </w:t>
      </w:r>
      <w:r>
        <w:rPr>
          <w:sz w:val="22"/>
        </w:rPr>
        <w:sym w:font="Symbol" w:char="F06D"/>
      </w:r>
      <w:r>
        <w:rPr>
          <w:sz w:val="22"/>
        </w:rPr>
        <w:t>L of supernatant onto a Spin Filter.</w:t>
      </w:r>
    </w:p>
    <w:p w14:paraId="280F7BA6" w14:textId="0ACFF552" w:rsidR="00391E50" w:rsidRDefault="00391E50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>Centrifuge samples at 13000 x g for 1 minute.</w:t>
      </w:r>
    </w:p>
    <w:p w14:paraId="6EDE7939" w14:textId="77777777" w:rsidR="00391E50" w:rsidRDefault="00391E50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>Discard the flow through.</w:t>
      </w:r>
    </w:p>
    <w:p w14:paraId="34826E58" w14:textId="37C8BC16" w:rsidR="00391E50" w:rsidRDefault="00391E50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>Repeat until all the supernatant has been loaded onto the Spin Filter.</w:t>
      </w:r>
    </w:p>
    <w:p w14:paraId="67030BFA" w14:textId="20B4E56B" w:rsidR="00391E50" w:rsidRDefault="009C0DD6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>Place the Spin Filter basket into a clean 2 mL Collection tube.</w:t>
      </w:r>
    </w:p>
    <w:p w14:paraId="0D4EBCFD" w14:textId="4F76F666" w:rsidR="009C0DD6" w:rsidRDefault="009C0DD6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>Shake to mix Solution PW4 before use.</w:t>
      </w:r>
    </w:p>
    <w:p w14:paraId="56D1F37D" w14:textId="04417ABB" w:rsidR="009C0DD6" w:rsidRDefault="009C0DD6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 xml:space="preserve">Add 650 </w:t>
      </w:r>
      <w:r>
        <w:rPr>
          <w:sz w:val="22"/>
        </w:rPr>
        <w:sym w:font="Symbol" w:char="F06D"/>
      </w:r>
      <w:r>
        <w:rPr>
          <w:sz w:val="22"/>
        </w:rPr>
        <w:t>L of Solution PW4.</w:t>
      </w:r>
    </w:p>
    <w:p w14:paraId="475ADF9E" w14:textId="3B59C5E3" w:rsidR="009C0DD6" w:rsidRDefault="009C0DD6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>Centrifuge samples at 13000 x g for 1 minute.</w:t>
      </w:r>
    </w:p>
    <w:p w14:paraId="7EBD32FB" w14:textId="4BE5CAA9" w:rsidR="009C0DD6" w:rsidRDefault="009C0DD6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>Discard the flow through.</w:t>
      </w:r>
    </w:p>
    <w:p w14:paraId="7E09754B" w14:textId="1566D124" w:rsidR="009C0DD6" w:rsidRDefault="009C0DD6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 xml:space="preserve">Add 650 </w:t>
      </w:r>
      <w:r>
        <w:rPr>
          <w:sz w:val="22"/>
        </w:rPr>
        <w:sym w:font="Symbol" w:char="F06D"/>
      </w:r>
      <w:r>
        <w:rPr>
          <w:sz w:val="22"/>
        </w:rPr>
        <w:t>L of Solution PW5.</w:t>
      </w:r>
    </w:p>
    <w:p w14:paraId="2160B0AE" w14:textId="44C1F077" w:rsidR="009C0DD6" w:rsidRDefault="009C0DD6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>Centrifuge samples at 13000 x g for 1 minute.</w:t>
      </w:r>
    </w:p>
    <w:p w14:paraId="247201F6" w14:textId="3E793DA4" w:rsidR="009C0DD6" w:rsidRDefault="009C0DD6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>Discard the flow through.</w:t>
      </w:r>
    </w:p>
    <w:p w14:paraId="5F32E49D" w14:textId="1856D5F6" w:rsidR="009C0DD6" w:rsidRDefault="009C0DD6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>Centrifuge samples again at 13000 x g for 2 minutes to remove residual wash.</w:t>
      </w:r>
    </w:p>
    <w:p w14:paraId="4C3E97EA" w14:textId="791107BE" w:rsidR="009C0DD6" w:rsidRDefault="009C0DD6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>Place the Spin Filter basket into a clean 2 mL Collection tube.</w:t>
      </w:r>
    </w:p>
    <w:p w14:paraId="565AEBB3" w14:textId="0F7D75B0" w:rsidR="009C0DD6" w:rsidRDefault="009C0DD6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 xml:space="preserve">Add 200 </w:t>
      </w:r>
      <w:r>
        <w:rPr>
          <w:sz w:val="22"/>
        </w:rPr>
        <w:sym w:font="Symbol" w:char="F06D"/>
      </w:r>
      <w:r>
        <w:rPr>
          <w:sz w:val="22"/>
        </w:rPr>
        <w:t>L of Solution PW6 to the center of the white filter membrane.</w:t>
      </w:r>
    </w:p>
    <w:p w14:paraId="7F5F8BA7" w14:textId="5C32D373" w:rsidR="009C0DD6" w:rsidRDefault="009C0DD6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>Centrifuge samples at 13000 x g for 1 minute.</w:t>
      </w:r>
    </w:p>
    <w:p w14:paraId="5B18A9B1" w14:textId="45A1EB42" w:rsidR="009C0DD6" w:rsidRDefault="009C0DD6" w:rsidP="007E0DDB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>Discard the Spin Filter basket.</w:t>
      </w:r>
    </w:p>
    <w:p w14:paraId="27E6D29D" w14:textId="77777777" w:rsidR="009C0DD6" w:rsidRDefault="009C0DD6" w:rsidP="009C0DD6">
      <w:pPr>
        <w:pStyle w:val="ListParagraph"/>
        <w:numPr>
          <w:ilvl w:val="0"/>
          <w:numId w:val="5"/>
        </w:numPr>
        <w:rPr>
          <w:sz w:val="22"/>
        </w:rPr>
      </w:pPr>
      <w:r>
        <w:rPr>
          <w:sz w:val="22"/>
        </w:rPr>
        <w:t>Store DNA at -20</w:t>
      </w:r>
      <w:r>
        <w:rPr>
          <w:sz w:val="22"/>
        </w:rPr>
        <w:sym w:font="Symbol" w:char="F0B0"/>
      </w:r>
      <w:r>
        <w:rPr>
          <w:sz w:val="22"/>
        </w:rPr>
        <w:t>C.</w:t>
      </w:r>
    </w:p>
    <w:p w14:paraId="24E6CF0D" w14:textId="77777777" w:rsidR="009C0DD6" w:rsidRDefault="009C0DD6" w:rsidP="009C0DD6">
      <w:pPr>
        <w:rPr>
          <w:sz w:val="22"/>
        </w:rPr>
      </w:pPr>
    </w:p>
    <w:p w14:paraId="4886EEE9" w14:textId="77777777" w:rsidR="008D18D5" w:rsidRDefault="008D18D5" w:rsidP="009C0DD6">
      <w:pPr>
        <w:rPr>
          <w:sz w:val="22"/>
        </w:rPr>
      </w:pPr>
    </w:p>
    <w:p w14:paraId="7B8847BE" w14:textId="77777777" w:rsidR="008D18D5" w:rsidRDefault="008D18D5" w:rsidP="009C0DD6">
      <w:pPr>
        <w:rPr>
          <w:sz w:val="22"/>
        </w:rPr>
      </w:pPr>
    </w:p>
    <w:p w14:paraId="363541D4" w14:textId="77777777" w:rsidR="008D18D5" w:rsidRDefault="008D18D5" w:rsidP="009C0DD6">
      <w:pPr>
        <w:rPr>
          <w:sz w:val="22"/>
        </w:rPr>
      </w:pPr>
    </w:p>
    <w:p w14:paraId="342B3AF5" w14:textId="77777777" w:rsidR="008D18D5" w:rsidRDefault="008D18D5" w:rsidP="009C0DD6">
      <w:pPr>
        <w:rPr>
          <w:sz w:val="22"/>
        </w:rPr>
      </w:pPr>
    </w:p>
    <w:p w14:paraId="798193C7" w14:textId="77777777" w:rsidR="008D18D5" w:rsidRDefault="008D18D5" w:rsidP="009C0DD6">
      <w:pPr>
        <w:rPr>
          <w:sz w:val="22"/>
        </w:rPr>
      </w:pPr>
    </w:p>
    <w:p w14:paraId="7B0F4422" w14:textId="77777777" w:rsidR="008D18D5" w:rsidRDefault="008D18D5" w:rsidP="009C0DD6">
      <w:pPr>
        <w:rPr>
          <w:sz w:val="22"/>
        </w:rPr>
      </w:pPr>
    </w:p>
    <w:p w14:paraId="13B5BC86" w14:textId="77777777" w:rsidR="008D18D5" w:rsidRDefault="008D18D5" w:rsidP="009C0DD6">
      <w:pPr>
        <w:rPr>
          <w:sz w:val="22"/>
        </w:rPr>
      </w:pPr>
    </w:p>
    <w:p w14:paraId="3E0E1102" w14:textId="77777777" w:rsidR="008D18D5" w:rsidRDefault="008D18D5" w:rsidP="009C0DD6">
      <w:pPr>
        <w:rPr>
          <w:sz w:val="22"/>
        </w:rPr>
      </w:pPr>
    </w:p>
    <w:p w14:paraId="3CAF59A3" w14:textId="77777777" w:rsidR="008D18D5" w:rsidRDefault="008D18D5" w:rsidP="009C0DD6">
      <w:pPr>
        <w:rPr>
          <w:sz w:val="22"/>
        </w:rPr>
      </w:pPr>
    </w:p>
    <w:p w14:paraId="2E0E88E0" w14:textId="77777777" w:rsidR="008D18D5" w:rsidRDefault="008D18D5" w:rsidP="009C0DD6">
      <w:pPr>
        <w:rPr>
          <w:sz w:val="22"/>
        </w:rPr>
      </w:pPr>
    </w:p>
    <w:p w14:paraId="7EA5B7DD" w14:textId="77777777" w:rsidR="008D18D5" w:rsidRDefault="008D18D5" w:rsidP="009C0DD6">
      <w:pPr>
        <w:rPr>
          <w:sz w:val="22"/>
        </w:rPr>
      </w:pPr>
    </w:p>
    <w:p w14:paraId="368B85DB" w14:textId="77777777" w:rsidR="008D18D5" w:rsidRDefault="008D18D5" w:rsidP="009C0DD6">
      <w:pPr>
        <w:rPr>
          <w:sz w:val="22"/>
        </w:rPr>
      </w:pPr>
    </w:p>
    <w:p w14:paraId="52F6D989" w14:textId="77777777" w:rsidR="008D18D5" w:rsidRDefault="008D18D5" w:rsidP="009C0DD6">
      <w:pPr>
        <w:rPr>
          <w:sz w:val="22"/>
        </w:rPr>
      </w:pPr>
    </w:p>
    <w:p w14:paraId="15A1A99D" w14:textId="3EA5A113" w:rsidR="009C0DD6" w:rsidRDefault="009C0DD6" w:rsidP="00DE66DE">
      <w:pPr>
        <w:spacing w:line="480" w:lineRule="auto"/>
      </w:pPr>
      <w:r w:rsidRPr="00DE66DE">
        <w:rPr>
          <w:i/>
          <w:sz w:val="28"/>
        </w:rPr>
        <w:lastRenderedPageBreak/>
        <w:t xml:space="preserve">MO BIO </w:t>
      </w:r>
      <w:proofErr w:type="spellStart"/>
      <w:r w:rsidRPr="00DE66DE">
        <w:rPr>
          <w:i/>
          <w:sz w:val="28"/>
        </w:rPr>
        <w:t>PowerMax</w:t>
      </w:r>
      <w:proofErr w:type="spellEnd"/>
      <w:r w:rsidRPr="00DE66DE">
        <w:rPr>
          <w:i/>
          <w:sz w:val="28"/>
        </w:rPr>
        <w:t xml:space="preserve"> Soil DNA Isolation Kit</w:t>
      </w:r>
      <w:r>
        <w:t>:</w:t>
      </w:r>
    </w:p>
    <w:p w14:paraId="55620677" w14:textId="2C9EF293" w:rsidR="007600E3" w:rsidRDefault="007600E3" w:rsidP="007600E3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Insert the filter into a Bead tube.</w:t>
      </w:r>
    </w:p>
    <w:p w14:paraId="72AF0026" w14:textId="132520A1" w:rsidR="009C0DD6" w:rsidRDefault="007600E3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 xml:space="preserve">Add 15 mL of </w:t>
      </w:r>
      <w:proofErr w:type="spellStart"/>
      <w:r>
        <w:rPr>
          <w:sz w:val="22"/>
        </w:rPr>
        <w:t>Powerbead</w:t>
      </w:r>
      <w:proofErr w:type="spellEnd"/>
      <w:r>
        <w:rPr>
          <w:sz w:val="22"/>
        </w:rPr>
        <w:t xml:space="preserve"> Solution to the Bead tube.</w:t>
      </w:r>
    </w:p>
    <w:p w14:paraId="68CCC818" w14:textId="428A7B4C" w:rsidR="007600E3" w:rsidRDefault="007600E3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Vortex at maximum speed for 1 minute to mix.</w:t>
      </w:r>
    </w:p>
    <w:p w14:paraId="12618726" w14:textId="4992AB55" w:rsidR="007600E3" w:rsidRDefault="007600E3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Add 1.2 mL of Solution C1.</w:t>
      </w:r>
    </w:p>
    <w:p w14:paraId="55A8D8D1" w14:textId="61E29CB8" w:rsidR="007600E3" w:rsidRDefault="007600E3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Vortex at maximum speed for 10 minutes.</w:t>
      </w:r>
    </w:p>
    <w:p w14:paraId="1AC3BAD1" w14:textId="08E4D5FC" w:rsidR="007600E3" w:rsidRDefault="007600E3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Centrifuge samples at 2500 x g for 3 minutes.</w:t>
      </w:r>
    </w:p>
    <w:p w14:paraId="4DA332E8" w14:textId="543815FC" w:rsidR="007600E3" w:rsidRDefault="007600E3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Transfer the supernatant to a clean Collection tube.</w:t>
      </w:r>
    </w:p>
    <w:p w14:paraId="4DF1E702" w14:textId="353BCC46" w:rsidR="007600E3" w:rsidRDefault="007600E3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Add 5 mL of Solution C2 to the supernatant and invert twice to mix.</w:t>
      </w:r>
    </w:p>
    <w:p w14:paraId="06B051B9" w14:textId="12930066" w:rsidR="007600E3" w:rsidRDefault="007600E3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Incubate at 4</w:t>
      </w:r>
      <w:r>
        <w:rPr>
          <w:sz w:val="22"/>
        </w:rPr>
        <w:sym w:font="Symbol" w:char="F0B0"/>
      </w:r>
      <w:r>
        <w:rPr>
          <w:sz w:val="22"/>
        </w:rPr>
        <w:t>C for 10 minutes.</w:t>
      </w:r>
    </w:p>
    <w:p w14:paraId="7BF21EC2" w14:textId="3AFE9DF9" w:rsidR="007600E3" w:rsidRDefault="007600E3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Centrifuge samples at 2500 x g for 4 minutes.</w:t>
      </w:r>
    </w:p>
    <w:p w14:paraId="2C830FB7" w14:textId="5A6E9E2A" w:rsidR="007600E3" w:rsidRDefault="007600E3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Avoiding the pellet, transfer the supernatant to a clean Collection tube.</w:t>
      </w:r>
    </w:p>
    <w:p w14:paraId="54FF1FAA" w14:textId="56C686F5" w:rsidR="007600E3" w:rsidRDefault="007600E3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Add 4 mL of Solution C3 to the supernatant and invert twice to mix.</w:t>
      </w:r>
    </w:p>
    <w:p w14:paraId="13A8DCCA" w14:textId="77777777" w:rsidR="007600E3" w:rsidRDefault="007600E3" w:rsidP="007600E3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Incubate at 4</w:t>
      </w:r>
      <w:r>
        <w:rPr>
          <w:sz w:val="22"/>
        </w:rPr>
        <w:sym w:font="Symbol" w:char="F0B0"/>
      </w:r>
      <w:r>
        <w:rPr>
          <w:sz w:val="22"/>
        </w:rPr>
        <w:t>C for 10 minutes.</w:t>
      </w:r>
    </w:p>
    <w:p w14:paraId="60B69031" w14:textId="1B803C3B" w:rsidR="007600E3" w:rsidRDefault="007600E3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Centrifuge samples at 2500 x g for 4 minutes.</w:t>
      </w:r>
    </w:p>
    <w:p w14:paraId="502AF830" w14:textId="2E0C6836" w:rsidR="007600E3" w:rsidRDefault="007600E3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Avoiding the pellet, transfer the supernatant to a clean Collection tube.</w:t>
      </w:r>
    </w:p>
    <w:p w14:paraId="21936167" w14:textId="75BAD289" w:rsidR="007600E3" w:rsidRDefault="007600E3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Shake to mix Solution C4.</w:t>
      </w:r>
    </w:p>
    <w:p w14:paraId="2D06B782" w14:textId="65FCAB93" w:rsidR="007600E3" w:rsidRDefault="007600E3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 xml:space="preserve">Add 30 mL of Solution C4 </w:t>
      </w:r>
      <w:r w:rsidR="00302129">
        <w:rPr>
          <w:sz w:val="22"/>
        </w:rPr>
        <w:t>to the supernatant and invert twice.</w:t>
      </w:r>
    </w:p>
    <w:p w14:paraId="59CE9A27" w14:textId="578C9366" w:rsidR="00302129" w:rsidRDefault="00302129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Fill the Spin Filter with solution from previous step.</w:t>
      </w:r>
    </w:p>
    <w:p w14:paraId="294F0557" w14:textId="5847FA99" w:rsidR="00302129" w:rsidRDefault="00302129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Centrifuge at 2500 x g for 2 minutes.</w:t>
      </w:r>
    </w:p>
    <w:p w14:paraId="46FFA41E" w14:textId="42FA7C0B" w:rsidR="00302129" w:rsidRDefault="00302129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Discard the flow through.</w:t>
      </w:r>
    </w:p>
    <w:p w14:paraId="5C65A868" w14:textId="1BA84344" w:rsidR="00302129" w:rsidRDefault="00302129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Repeat process until the entire volume has been processed.</w:t>
      </w:r>
    </w:p>
    <w:p w14:paraId="1E7578CE" w14:textId="1F31253C" w:rsidR="00302129" w:rsidRDefault="00302129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Add 10 mL of Solution C5 to the Spin Filter.</w:t>
      </w:r>
    </w:p>
    <w:p w14:paraId="572E1D91" w14:textId="0DFFC842" w:rsidR="00302129" w:rsidRDefault="00302129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Centrifuge at 2500 x g for 3 minutes.</w:t>
      </w:r>
    </w:p>
    <w:p w14:paraId="3B6E354E" w14:textId="57842A78" w:rsidR="00302129" w:rsidRDefault="00302129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Discard the flow through.</w:t>
      </w:r>
    </w:p>
    <w:p w14:paraId="28B23411" w14:textId="2A877A0C" w:rsidR="00302129" w:rsidRDefault="00302129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Centrifuge the Spin Filter at 2500 x g for 5 minutes.</w:t>
      </w:r>
    </w:p>
    <w:p w14:paraId="045E2393" w14:textId="091A299F" w:rsidR="00302129" w:rsidRDefault="00302129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Carefully place the Spin Filter in a new Collection tube.</w:t>
      </w:r>
    </w:p>
    <w:p w14:paraId="2A61E851" w14:textId="6ED5819B" w:rsidR="00302129" w:rsidRDefault="00302129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Add 5 mL of Solution C6 to the center of the Spin Filter membrane.</w:t>
      </w:r>
    </w:p>
    <w:p w14:paraId="4BBB6319" w14:textId="3D4EC821" w:rsidR="00302129" w:rsidRDefault="00302129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Centrifuge at 2500 x g for 3 minutes.</w:t>
      </w:r>
    </w:p>
    <w:p w14:paraId="0FDA1B1C" w14:textId="195C7CC9" w:rsidR="00302129" w:rsidRDefault="00302129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Discard the Spin Filter.</w:t>
      </w:r>
    </w:p>
    <w:p w14:paraId="1260745B" w14:textId="0B5F502A" w:rsidR="00302129" w:rsidRDefault="00302129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 xml:space="preserve">Add 0.2 mL of 5 M </w:t>
      </w:r>
      <w:proofErr w:type="spellStart"/>
      <w:r>
        <w:rPr>
          <w:sz w:val="22"/>
        </w:rPr>
        <w:t>NaCl</w:t>
      </w:r>
      <w:proofErr w:type="spellEnd"/>
      <w:r>
        <w:rPr>
          <w:sz w:val="22"/>
        </w:rPr>
        <w:t xml:space="preserve"> and invert 5 times to mix.</w:t>
      </w:r>
    </w:p>
    <w:p w14:paraId="0C2BE791" w14:textId="3E9AB49E" w:rsidR="00302129" w:rsidRDefault="00302129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Add 10.4 mL of 100% ice-cold ethanol and invert 5 times to mix.</w:t>
      </w:r>
    </w:p>
    <w:p w14:paraId="62930E5B" w14:textId="0B05D443" w:rsidR="00302129" w:rsidRDefault="00302129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Centrifuge at 2500 x g for 30 minutes.</w:t>
      </w:r>
    </w:p>
    <w:p w14:paraId="500FD907" w14:textId="741B5A84" w:rsidR="00302129" w:rsidRDefault="00302129" w:rsidP="009C0DD6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Decant all liquid and air dry residual ethanol.</w:t>
      </w:r>
    </w:p>
    <w:p w14:paraId="79ACC556" w14:textId="210D84C9" w:rsidR="00302129" w:rsidRDefault="00302129" w:rsidP="00302129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 xml:space="preserve">Resuspend precipitated DNA in 200 </w:t>
      </w:r>
      <w:r>
        <w:rPr>
          <w:sz w:val="22"/>
        </w:rPr>
        <w:sym w:font="Symbol" w:char="F06D"/>
      </w:r>
      <w:r>
        <w:rPr>
          <w:sz w:val="22"/>
        </w:rPr>
        <w:t>L of sterile water.</w:t>
      </w:r>
    </w:p>
    <w:p w14:paraId="06F4B2E1" w14:textId="77777777" w:rsidR="00302129" w:rsidRDefault="00302129" w:rsidP="00302129">
      <w:pPr>
        <w:pStyle w:val="ListParagraph"/>
        <w:numPr>
          <w:ilvl w:val="0"/>
          <w:numId w:val="6"/>
        </w:numPr>
        <w:rPr>
          <w:sz w:val="22"/>
        </w:rPr>
      </w:pPr>
      <w:r>
        <w:rPr>
          <w:sz w:val="22"/>
        </w:rPr>
        <w:t>Store DNA at -20</w:t>
      </w:r>
      <w:r>
        <w:rPr>
          <w:sz w:val="22"/>
        </w:rPr>
        <w:sym w:font="Symbol" w:char="F0B0"/>
      </w:r>
      <w:r>
        <w:rPr>
          <w:sz w:val="22"/>
        </w:rPr>
        <w:t>C.</w:t>
      </w:r>
    </w:p>
    <w:p w14:paraId="21F076E2" w14:textId="77777777" w:rsidR="00302129" w:rsidRDefault="00302129" w:rsidP="00302129">
      <w:pPr>
        <w:rPr>
          <w:sz w:val="22"/>
        </w:rPr>
      </w:pPr>
    </w:p>
    <w:p w14:paraId="61910AAF" w14:textId="77777777" w:rsidR="00302129" w:rsidRDefault="00302129" w:rsidP="00302129">
      <w:pPr>
        <w:rPr>
          <w:sz w:val="22"/>
        </w:rPr>
      </w:pPr>
    </w:p>
    <w:p w14:paraId="630437CE" w14:textId="77777777" w:rsidR="008D18D5" w:rsidRDefault="008D18D5" w:rsidP="00302129">
      <w:pPr>
        <w:rPr>
          <w:sz w:val="22"/>
        </w:rPr>
      </w:pPr>
    </w:p>
    <w:p w14:paraId="33DDCE47" w14:textId="77777777" w:rsidR="008D18D5" w:rsidRDefault="008D18D5" w:rsidP="00302129">
      <w:pPr>
        <w:rPr>
          <w:sz w:val="22"/>
        </w:rPr>
      </w:pPr>
    </w:p>
    <w:p w14:paraId="5F3F379B" w14:textId="77777777" w:rsidR="008D18D5" w:rsidRDefault="008D18D5" w:rsidP="00302129">
      <w:pPr>
        <w:rPr>
          <w:sz w:val="22"/>
        </w:rPr>
      </w:pPr>
    </w:p>
    <w:p w14:paraId="17452FE5" w14:textId="77777777" w:rsidR="008D18D5" w:rsidRDefault="008D18D5" w:rsidP="00302129">
      <w:pPr>
        <w:rPr>
          <w:sz w:val="22"/>
        </w:rPr>
      </w:pPr>
    </w:p>
    <w:p w14:paraId="544B1DF6" w14:textId="77777777" w:rsidR="008D18D5" w:rsidRDefault="008D18D5" w:rsidP="00302129">
      <w:pPr>
        <w:rPr>
          <w:sz w:val="22"/>
        </w:rPr>
      </w:pPr>
    </w:p>
    <w:p w14:paraId="60C941EE" w14:textId="77777777" w:rsidR="008D18D5" w:rsidRDefault="008D18D5" w:rsidP="00302129">
      <w:pPr>
        <w:rPr>
          <w:sz w:val="22"/>
        </w:rPr>
      </w:pPr>
    </w:p>
    <w:p w14:paraId="411D9AF9" w14:textId="77777777" w:rsidR="008D18D5" w:rsidRDefault="008D18D5" w:rsidP="00302129">
      <w:pPr>
        <w:rPr>
          <w:sz w:val="22"/>
        </w:rPr>
      </w:pPr>
    </w:p>
    <w:p w14:paraId="27CF194D" w14:textId="103810B8" w:rsidR="008D18D5" w:rsidRPr="008D18D5" w:rsidRDefault="00272ABE" w:rsidP="00DE66DE">
      <w:pPr>
        <w:spacing w:line="480" w:lineRule="auto"/>
      </w:pPr>
      <w:proofErr w:type="spellStart"/>
      <w:r w:rsidRPr="00DE66DE">
        <w:rPr>
          <w:i/>
          <w:sz w:val="28"/>
        </w:rPr>
        <w:lastRenderedPageBreak/>
        <w:t>Presto</w:t>
      </w:r>
      <w:r w:rsidRPr="00DE66DE">
        <w:rPr>
          <w:i/>
          <w:sz w:val="28"/>
          <w:vertAlign w:val="superscript"/>
        </w:rPr>
        <w:t>TM</w:t>
      </w:r>
      <w:proofErr w:type="spellEnd"/>
      <w:r w:rsidRPr="00DE66DE">
        <w:rPr>
          <w:i/>
          <w:sz w:val="28"/>
        </w:rPr>
        <w:t xml:space="preserve"> Mini gDNA Bacteria Kit</w:t>
      </w:r>
      <w:r>
        <w:t>:</w:t>
      </w:r>
    </w:p>
    <w:p w14:paraId="4F0A6674" w14:textId="30E1C0EE" w:rsidR="008D18D5" w:rsidRDefault="001B69A8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Place filter</w:t>
      </w:r>
      <w:r w:rsidR="00F411ED">
        <w:rPr>
          <w:sz w:val="22"/>
        </w:rPr>
        <w:t xml:space="preserve"> in a 5 mL tube.</w:t>
      </w:r>
    </w:p>
    <w:p w14:paraId="5C93E5BF" w14:textId="1023A09B" w:rsidR="00F411ED" w:rsidRDefault="00F411ED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Add 0.5 g of 0.5 mm Zirconia/Silica Beads.</w:t>
      </w:r>
    </w:p>
    <w:p w14:paraId="75C13538" w14:textId="261422F8" w:rsidR="00F411ED" w:rsidRDefault="00F411ED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 xml:space="preserve">Add 1 mL Plant </w:t>
      </w:r>
      <w:proofErr w:type="spellStart"/>
      <w:r>
        <w:rPr>
          <w:sz w:val="22"/>
        </w:rPr>
        <w:t>GeneZOL</w:t>
      </w:r>
      <w:proofErr w:type="spellEnd"/>
      <w:r>
        <w:rPr>
          <w:sz w:val="22"/>
        </w:rPr>
        <w:t xml:space="preserve"> reagent.</w:t>
      </w:r>
    </w:p>
    <w:p w14:paraId="41D511AE" w14:textId="545A75E5" w:rsidR="00F411ED" w:rsidRDefault="001B621C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Vortex samples at maximum speed for 5 minutes.</w:t>
      </w:r>
    </w:p>
    <w:p w14:paraId="0A78B8E9" w14:textId="4B5DF08B" w:rsidR="001B621C" w:rsidRDefault="001B621C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Transfer 1 mL of supernatant to a new 2 mL tube.</w:t>
      </w:r>
    </w:p>
    <w:p w14:paraId="2D69B553" w14:textId="15A72BDA" w:rsidR="001B621C" w:rsidRDefault="00B8097E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Incubate samples at 65</w:t>
      </w:r>
      <w:r>
        <w:rPr>
          <w:sz w:val="22"/>
        </w:rPr>
        <w:sym w:font="Symbol" w:char="F0B0"/>
      </w:r>
      <w:r>
        <w:rPr>
          <w:sz w:val="22"/>
        </w:rPr>
        <w:t>C for 15 minutes.</w:t>
      </w:r>
    </w:p>
    <w:p w14:paraId="24E58EE2" w14:textId="00D0EE82" w:rsidR="00B8097E" w:rsidRDefault="00562507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Centrifuge samples at 15000 x g for 5 minutes.</w:t>
      </w:r>
    </w:p>
    <w:p w14:paraId="43892EB0" w14:textId="30B2B2FB" w:rsidR="00562507" w:rsidRDefault="00562507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Transfer the supernatant to a new 2 mL tube.</w:t>
      </w:r>
    </w:p>
    <w:p w14:paraId="6A5A9929" w14:textId="347006A2" w:rsidR="00562507" w:rsidRDefault="00562507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 xml:space="preserve">Add 600 </w:t>
      </w:r>
      <w:r>
        <w:rPr>
          <w:sz w:val="22"/>
        </w:rPr>
        <w:sym w:font="Symbol" w:char="F06D"/>
      </w:r>
      <w:r>
        <w:rPr>
          <w:sz w:val="22"/>
        </w:rPr>
        <w:t>L of Chloroform.</w:t>
      </w:r>
    </w:p>
    <w:p w14:paraId="21AE3D3D" w14:textId="50DB7B1B" w:rsidR="00562507" w:rsidRDefault="00562507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Vortex samples at maximum speed for 5 seconds.</w:t>
      </w:r>
    </w:p>
    <w:p w14:paraId="48BB348A" w14:textId="4029B64B" w:rsidR="00562507" w:rsidRDefault="00562507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Centrifuge samples at 15000 x g for 5 minutes.</w:t>
      </w:r>
    </w:p>
    <w:p w14:paraId="0F0EA702" w14:textId="7BB782C2" w:rsidR="00562507" w:rsidRDefault="00562507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 xml:space="preserve">Carefully remove the upper layer and transfer to a new 2 mL tube (800 </w:t>
      </w:r>
      <w:r>
        <w:rPr>
          <w:sz w:val="22"/>
        </w:rPr>
        <w:sym w:font="Symbol" w:char="F06D"/>
      </w:r>
      <w:r>
        <w:rPr>
          <w:sz w:val="22"/>
        </w:rPr>
        <w:t>L).</w:t>
      </w:r>
    </w:p>
    <w:p w14:paraId="18B891A1" w14:textId="0F015339" w:rsidR="00562507" w:rsidRDefault="00453408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 xml:space="preserve">Add 800 </w:t>
      </w:r>
      <w:r>
        <w:rPr>
          <w:sz w:val="22"/>
        </w:rPr>
        <w:sym w:font="Symbol" w:char="F06D"/>
      </w:r>
      <w:r>
        <w:rPr>
          <w:sz w:val="22"/>
        </w:rPr>
        <w:t>L of Isopropanol.</w:t>
      </w:r>
    </w:p>
    <w:p w14:paraId="458EB6A3" w14:textId="4B83C8E3" w:rsidR="00453408" w:rsidRDefault="00453408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Mix samples by gently inverting 20 times. Let stand for 5 minutes.</w:t>
      </w:r>
    </w:p>
    <w:p w14:paraId="40E27A8A" w14:textId="000CA1DB" w:rsidR="00453408" w:rsidRDefault="00453408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Centrifuge samples at 15000 x g for 20 minutes to form a tight, well-formed DNA pellet.</w:t>
      </w:r>
    </w:p>
    <w:p w14:paraId="19BE949E" w14:textId="38AF7E59" w:rsidR="00453408" w:rsidRDefault="00453408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Carefully remove the supernatant.</w:t>
      </w:r>
    </w:p>
    <w:p w14:paraId="7FAA05DA" w14:textId="163C83CB" w:rsidR="00453408" w:rsidRDefault="00DB0F06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Add 1 mL of 100% ethanol to the DNA pellet and wash by gently inverting 20 times.</w:t>
      </w:r>
    </w:p>
    <w:p w14:paraId="7AAB3C7D" w14:textId="4295D7B8" w:rsidR="00DB0F06" w:rsidRDefault="00DB0F06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Centrifuge samples at 15000 x g for 3 minutes.</w:t>
      </w:r>
    </w:p>
    <w:p w14:paraId="2A98CA4E" w14:textId="4A64490E" w:rsidR="00DB0F06" w:rsidRDefault="00DB0F06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Carefully remove supernatant, air-dry pellet for 10-15 minutes.</w:t>
      </w:r>
    </w:p>
    <w:p w14:paraId="09818F54" w14:textId="612E35EB" w:rsidR="00DB0F06" w:rsidRDefault="00DB0F06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 xml:space="preserve">Resuspend pellet in 50 </w:t>
      </w:r>
      <w:r>
        <w:rPr>
          <w:sz w:val="22"/>
        </w:rPr>
        <w:sym w:font="Symbol" w:char="F06D"/>
      </w:r>
      <w:r>
        <w:rPr>
          <w:sz w:val="22"/>
        </w:rPr>
        <w:t>L ddH</w:t>
      </w:r>
      <w:r>
        <w:rPr>
          <w:sz w:val="22"/>
          <w:vertAlign w:val="subscript"/>
        </w:rPr>
        <w:t>2</w:t>
      </w:r>
      <w:r>
        <w:rPr>
          <w:sz w:val="22"/>
        </w:rPr>
        <w:t>O.</w:t>
      </w:r>
    </w:p>
    <w:p w14:paraId="53E70817" w14:textId="75C06301" w:rsidR="00DB0F06" w:rsidRDefault="00DB0F06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 xml:space="preserve">Add 50 </w:t>
      </w:r>
      <w:r>
        <w:rPr>
          <w:sz w:val="22"/>
        </w:rPr>
        <w:sym w:font="Symbol" w:char="F06D"/>
      </w:r>
      <w:r>
        <w:rPr>
          <w:sz w:val="22"/>
        </w:rPr>
        <w:t>L CLEAN buffer and mix well.</w:t>
      </w:r>
    </w:p>
    <w:p w14:paraId="7DEC853D" w14:textId="389BC47F" w:rsidR="00DB0F06" w:rsidRDefault="00DB0F06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Incubate in fridge for 15 minutes.</w:t>
      </w:r>
    </w:p>
    <w:p w14:paraId="70A3024A" w14:textId="60C05763" w:rsidR="00DB0F06" w:rsidRDefault="00DB0F06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Centrifuge at 15000 x g for 1 minute and transfer supernatant to new 2 mL tube.</w:t>
      </w:r>
    </w:p>
    <w:p w14:paraId="4ACE2077" w14:textId="17791C31" w:rsidR="00DB0F06" w:rsidRDefault="00DB0F06" w:rsidP="00272AB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 xml:space="preserve">Add 100 </w:t>
      </w:r>
      <w:r>
        <w:rPr>
          <w:sz w:val="22"/>
        </w:rPr>
        <w:sym w:font="Symbol" w:char="F06D"/>
      </w:r>
      <w:r>
        <w:rPr>
          <w:sz w:val="22"/>
        </w:rPr>
        <w:t xml:space="preserve">L GT buffer and 200 </w:t>
      </w:r>
      <w:r>
        <w:rPr>
          <w:sz w:val="22"/>
        </w:rPr>
        <w:sym w:font="Symbol" w:char="F06D"/>
      </w:r>
      <w:r>
        <w:rPr>
          <w:sz w:val="22"/>
        </w:rPr>
        <w:t>L GB buffer.</w:t>
      </w:r>
    </w:p>
    <w:p w14:paraId="45B2A15C" w14:textId="0D389533" w:rsidR="00DB0F06" w:rsidRDefault="00DB0F06" w:rsidP="00DB0F06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Vortex samples and pulse spin.</w:t>
      </w:r>
    </w:p>
    <w:p w14:paraId="4EC08DAF" w14:textId="3A2EB15C" w:rsidR="00DB0F06" w:rsidRDefault="00DB0F06" w:rsidP="00DB0F06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 xml:space="preserve">Add 200 </w:t>
      </w:r>
      <w:r>
        <w:rPr>
          <w:sz w:val="22"/>
        </w:rPr>
        <w:sym w:font="Symbol" w:char="F06D"/>
      </w:r>
      <w:r>
        <w:rPr>
          <w:sz w:val="22"/>
        </w:rPr>
        <w:t>L 100% ethanol.</w:t>
      </w:r>
    </w:p>
    <w:p w14:paraId="1491D896" w14:textId="1AD3D3FA" w:rsidR="00DB0F06" w:rsidRDefault="00DB0F06" w:rsidP="00DB0F06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Transfer the sample into a 2 mL spin column.</w:t>
      </w:r>
    </w:p>
    <w:p w14:paraId="2C56D91C" w14:textId="4FB07641" w:rsidR="00DB0F06" w:rsidRDefault="00DB0F06" w:rsidP="00DB0F06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Centrifuge at 15000 x g for 30 seconds and discard the flow-through.</w:t>
      </w:r>
    </w:p>
    <w:p w14:paraId="4B77D844" w14:textId="2F64D4F1" w:rsidR="00DB0F06" w:rsidRDefault="00DB0F06" w:rsidP="00DB0F06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Place the spin column in another 2 mL collection tube.</w:t>
      </w:r>
    </w:p>
    <w:p w14:paraId="3FB57561" w14:textId="1B0C9E7E" w:rsidR="00DB0F06" w:rsidRDefault="00DB0F06" w:rsidP="00DB0F06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 xml:space="preserve">Add 600 </w:t>
      </w:r>
      <w:r>
        <w:rPr>
          <w:sz w:val="22"/>
        </w:rPr>
        <w:sym w:font="Symbol" w:char="F06D"/>
      </w:r>
      <w:r>
        <w:rPr>
          <w:sz w:val="22"/>
        </w:rPr>
        <w:t>L Wash buffer into the center of the spin column.</w:t>
      </w:r>
    </w:p>
    <w:p w14:paraId="679A0708" w14:textId="1601EF00" w:rsidR="00DB0F06" w:rsidRDefault="00DB0F06" w:rsidP="00DB0F06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Centrifuge at 15000 x g for 30 seconds, discard flow-through, and place in new 2 mL tube.</w:t>
      </w:r>
    </w:p>
    <w:p w14:paraId="4E29006B" w14:textId="5418B7B9" w:rsidR="00DB0F06" w:rsidRDefault="00DB0F06" w:rsidP="00DB0F06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 xml:space="preserve">Centrifuge again for 3 minutes at 15000 x g </w:t>
      </w:r>
      <w:r w:rsidR="00DE4ECE">
        <w:rPr>
          <w:sz w:val="22"/>
        </w:rPr>
        <w:t>to dry the column matrix.</w:t>
      </w:r>
    </w:p>
    <w:p w14:paraId="040F255B" w14:textId="50C71582" w:rsidR="00DE4ECE" w:rsidRDefault="00DE4ECE" w:rsidP="00DB0F06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Transfer the dried column to a new 2 mL tube.</w:t>
      </w:r>
    </w:p>
    <w:p w14:paraId="534D1FBA" w14:textId="6F5A8830" w:rsidR="00DE4ECE" w:rsidRDefault="00DE4ECE" w:rsidP="00DB0F06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 xml:space="preserve">Add 200 </w:t>
      </w:r>
      <w:r>
        <w:rPr>
          <w:sz w:val="22"/>
        </w:rPr>
        <w:sym w:font="Symbol" w:char="F06D"/>
      </w:r>
      <w:r>
        <w:rPr>
          <w:sz w:val="22"/>
        </w:rPr>
        <w:t>L of pre-heated elution buffer (60</w:t>
      </w:r>
      <w:r>
        <w:rPr>
          <w:sz w:val="22"/>
        </w:rPr>
        <w:sym w:font="Symbol" w:char="F0B0"/>
      </w:r>
      <w:r>
        <w:rPr>
          <w:sz w:val="22"/>
        </w:rPr>
        <w:t>C) into the center of the column matrix.</w:t>
      </w:r>
    </w:p>
    <w:p w14:paraId="19C68149" w14:textId="599C7350" w:rsidR="00DE4ECE" w:rsidRDefault="00DE4ECE" w:rsidP="00DB0F06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Incubate the column for 2 minutes on block at 60</w:t>
      </w:r>
      <w:r>
        <w:rPr>
          <w:sz w:val="22"/>
        </w:rPr>
        <w:sym w:font="Symbol" w:char="F0B0"/>
      </w:r>
      <w:r>
        <w:rPr>
          <w:sz w:val="22"/>
        </w:rPr>
        <w:t>C.</w:t>
      </w:r>
    </w:p>
    <w:p w14:paraId="78F7E86C" w14:textId="514B43D3" w:rsidR="00DE4ECE" w:rsidRDefault="00DE4ECE" w:rsidP="00DB0F06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Centrifuge for 30 seconds at 15000 x g to elute the purified DNA.</w:t>
      </w:r>
    </w:p>
    <w:p w14:paraId="4B1467D6" w14:textId="77777777" w:rsidR="00DE4ECE" w:rsidRDefault="00DE4ECE" w:rsidP="00DE4ECE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Store DNA at -20</w:t>
      </w:r>
      <w:r>
        <w:rPr>
          <w:sz w:val="22"/>
        </w:rPr>
        <w:sym w:font="Symbol" w:char="F0B0"/>
      </w:r>
      <w:r>
        <w:rPr>
          <w:sz w:val="22"/>
        </w:rPr>
        <w:t>C.</w:t>
      </w:r>
    </w:p>
    <w:p w14:paraId="6200BC78" w14:textId="77777777" w:rsidR="00DE4ECE" w:rsidRDefault="00DE4ECE" w:rsidP="00DE4ECE">
      <w:pPr>
        <w:rPr>
          <w:sz w:val="22"/>
        </w:rPr>
      </w:pPr>
    </w:p>
    <w:p w14:paraId="492A70FF" w14:textId="77777777" w:rsidR="00DE4ECE" w:rsidRDefault="00DE4ECE" w:rsidP="00DE4ECE">
      <w:pPr>
        <w:rPr>
          <w:sz w:val="22"/>
        </w:rPr>
      </w:pPr>
    </w:p>
    <w:p w14:paraId="7C3DB456" w14:textId="77777777" w:rsidR="00DE4ECE" w:rsidRDefault="00DE4ECE" w:rsidP="00DE4ECE">
      <w:pPr>
        <w:rPr>
          <w:sz w:val="22"/>
        </w:rPr>
      </w:pPr>
    </w:p>
    <w:p w14:paraId="663C2EF1" w14:textId="77777777" w:rsidR="00DE4ECE" w:rsidRDefault="00DE4ECE" w:rsidP="00DE4ECE">
      <w:pPr>
        <w:rPr>
          <w:sz w:val="22"/>
        </w:rPr>
      </w:pPr>
    </w:p>
    <w:p w14:paraId="2DE1BC60" w14:textId="77777777" w:rsidR="00DE4ECE" w:rsidRDefault="00DE4ECE" w:rsidP="00DE4ECE">
      <w:pPr>
        <w:rPr>
          <w:sz w:val="22"/>
        </w:rPr>
      </w:pPr>
    </w:p>
    <w:p w14:paraId="48048D22" w14:textId="77777777" w:rsidR="00DE4ECE" w:rsidRDefault="00DE4ECE" w:rsidP="00DE4ECE">
      <w:pPr>
        <w:rPr>
          <w:sz w:val="22"/>
        </w:rPr>
      </w:pPr>
    </w:p>
    <w:p w14:paraId="3816671B" w14:textId="77777777" w:rsidR="00DE4ECE" w:rsidRDefault="00DE4ECE" w:rsidP="00DE4ECE">
      <w:pPr>
        <w:rPr>
          <w:sz w:val="22"/>
        </w:rPr>
      </w:pPr>
    </w:p>
    <w:p w14:paraId="4E7E5B23" w14:textId="5BDFC79E" w:rsidR="00DE4ECE" w:rsidRPr="00703757" w:rsidRDefault="00F436A8" w:rsidP="00DE66DE">
      <w:pPr>
        <w:spacing w:line="480" w:lineRule="auto"/>
      </w:pPr>
      <w:r w:rsidRPr="00DE66DE">
        <w:rPr>
          <w:i/>
          <w:sz w:val="28"/>
        </w:rPr>
        <w:lastRenderedPageBreak/>
        <w:t>Phenol-Chloroform-Isoamyl extraction procedure</w:t>
      </w:r>
      <w:r>
        <w:t>:</w:t>
      </w:r>
    </w:p>
    <w:p w14:paraId="5D0954EB" w14:textId="3733EF0E" w:rsidR="008D18D5" w:rsidRDefault="00647534" w:rsidP="00F436A8">
      <w:pPr>
        <w:pStyle w:val="ListParagraph"/>
        <w:numPr>
          <w:ilvl w:val="0"/>
          <w:numId w:val="8"/>
        </w:numPr>
        <w:rPr>
          <w:sz w:val="22"/>
        </w:rPr>
      </w:pPr>
      <w:r>
        <w:rPr>
          <w:sz w:val="22"/>
        </w:rPr>
        <w:t>Place filter in a 2 mL centrifuge tube.</w:t>
      </w:r>
    </w:p>
    <w:p w14:paraId="2A526D32" w14:textId="614D4147" w:rsidR="00647534" w:rsidRDefault="00647534" w:rsidP="00F436A8">
      <w:pPr>
        <w:pStyle w:val="ListParagraph"/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Add 900 </w:t>
      </w:r>
      <w:r>
        <w:rPr>
          <w:sz w:val="22"/>
        </w:rPr>
        <w:sym w:font="Symbol" w:char="F06D"/>
      </w:r>
      <w:r>
        <w:rPr>
          <w:sz w:val="22"/>
        </w:rPr>
        <w:t>L CTAB buffer.</w:t>
      </w:r>
    </w:p>
    <w:p w14:paraId="0E475324" w14:textId="5CACCCDA" w:rsidR="00647534" w:rsidRDefault="00647534" w:rsidP="00F436A8">
      <w:pPr>
        <w:pStyle w:val="ListParagraph"/>
        <w:numPr>
          <w:ilvl w:val="0"/>
          <w:numId w:val="8"/>
        </w:numPr>
        <w:rPr>
          <w:sz w:val="22"/>
        </w:rPr>
      </w:pPr>
      <w:r>
        <w:rPr>
          <w:sz w:val="22"/>
        </w:rPr>
        <w:t>Vortex samples at maximum speed for 5 seconds.</w:t>
      </w:r>
    </w:p>
    <w:p w14:paraId="6BCE1948" w14:textId="4BD89337" w:rsidR="00647534" w:rsidRDefault="00647534" w:rsidP="00F436A8">
      <w:pPr>
        <w:pStyle w:val="ListParagraph"/>
        <w:numPr>
          <w:ilvl w:val="0"/>
          <w:numId w:val="8"/>
        </w:numPr>
        <w:rPr>
          <w:sz w:val="22"/>
        </w:rPr>
      </w:pPr>
      <w:r>
        <w:rPr>
          <w:sz w:val="22"/>
        </w:rPr>
        <w:t>Incubate samples for 10 minutes at 65</w:t>
      </w:r>
      <w:r>
        <w:rPr>
          <w:sz w:val="22"/>
        </w:rPr>
        <w:sym w:font="Symbol" w:char="F0B0"/>
      </w:r>
      <w:r>
        <w:rPr>
          <w:sz w:val="22"/>
        </w:rPr>
        <w:t>C.</w:t>
      </w:r>
    </w:p>
    <w:p w14:paraId="2E903ACA" w14:textId="1DF0C1EB" w:rsidR="00F71772" w:rsidRDefault="00F71772" w:rsidP="00F436A8">
      <w:pPr>
        <w:pStyle w:val="ListParagraph"/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Add 900 </w:t>
      </w:r>
      <w:r>
        <w:rPr>
          <w:sz w:val="22"/>
        </w:rPr>
        <w:sym w:font="Symbol" w:char="F06D"/>
      </w:r>
      <w:r>
        <w:rPr>
          <w:sz w:val="22"/>
        </w:rPr>
        <w:t>L PCI.</w:t>
      </w:r>
    </w:p>
    <w:p w14:paraId="087F7D26" w14:textId="76F9D3CA" w:rsidR="00F71772" w:rsidRDefault="00315C40" w:rsidP="00F436A8">
      <w:pPr>
        <w:pStyle w:val="ListParagraph"/>
        <w:numPr>
          <w:ilvl w:val="0"/>
          <w:numId w:val="8"/>
        </w:numPr>
        <w:rPr>
          <w:sz w:val="22"/>
        </w:rPr>
      </w:pPr>
      <w:r>
        <w:rPr>
          <w:sz w:val="22"/>
        </w:rPr>
        <w:t>Vortex samples at maximum speed for 5 seconds.</w:t>
      </w:r>
    </w:p>
    <w:p w14:paraId="3FCEAE19" w14:textId="2BB12324" w:rsidR="00315C40" w:rsidRDefault="00315C40" w:rsidP="00F436A8">
      <w:pPr>
        <w:pStyle w:val="ListParagraph"/>
        <w:numPr>
          <w:ilvl w:val="0"/>
          <w:numId w:val="8"/>
        </w:numPr>
        <w:rPr>
          <w:sz w:val="22"/>
        </w:rPr>
      </w:pPr>
      <w:r>
        <w:rPr>
          <w:sz w:val="22"/>
        </w:rPr>
        <w:t>Centrifuge for 5 minutes at 15000 x g.</w:t>
      </w:r>
    </w:p>
    <w:p w14:paraId="693EDCFF" w14:textId="19D99EB4" w:rsidR="00315C40" w:rsidRDefault="00315C40" w:rsidP="00F436A8">
      <w:pPr>
        <w:pStyle w:val="ListParagraph"/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Transfer 700 </w:t>
      </w:r>
      <w:r>
        <w:rPr>
          <w:sz w:val="22"/>
        </w:rPr>
        <w:sym w:font="Symbol" w:char="F06D"/>
      </w:r>
      <w:r>
        <w:rPr>
          <w:sz w:val="22"/>
        </w:rPr>
        <w:t>L of the aqueous layer into a new 2 mL centrifuge tube.</w:t>
      </w:r>
    </w:p>
    <w:p w14:paraId="6C41229C" w14:textId="6855FD08" w:rsidR="00315C40" w:rsidRDefault="00315C40" w:rsidP="00F436A8">
      <w:pPr>
        <w:pStyle w:val="ListParagraph"/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Add 700 </w:t>
      </w:r>
      <w:r>
        <w:rPr>
          <w:sz w:val="22"/>
        </w:rPr>
        <w:sym w:font="Symbol" w:char="F06D"/>
      </w:r>
      <w:r>
        <w:rPr>
          <w:sz w:val="22"/>
        </w:rPr>
        <w:t>L CI.</w:t>
      </w:r>
    </w:p>
    <w:p w14:paraId="0E3D7FA1" w14:textId="48C4A2E1" w:rsidR="00315C40" w:rsidRDefault="00850024" w:rsidP="00F436A8">
      <w:pPr>
        <w:pStyle w:val="ListParagraph"/>
        <w:numPr>
          <w:ilvl w:val="0"/>
          <w:numId w:val="8"/>
        </w:numPr>
        <w:rPr>
          <w:sz w:val="22"/>
        </w:rPr>
      </w:pPr>
      <w:r>
        <w:rPr>
          <w:sz w:val="22"/>
        </w:rPr>
        <w:t>Vortex samples at maximum speed for 5 seconds.</w:t>
      </w:r>
    </w:p>
    <w:p w14:paraId="7161CE4A" w14:textId="77777777" w:rsidR="00850024" w:rsidRDefault="00850024" w:rsidP="00850024">
      <w:pPr>
        <w:pStyle w:val="ListParagraph"/>
        <w:numPr>
          <w:ilvl w:val="0"/>
          <w:numId w:val="8"/>
        </w:numPr>
        <w:rPr>
          <w:sz w:val="22"/>
        </w:rPr>
      </w:pPr>
      <w:r>
        <w:rPr>
          <w:sz w:val="22"/>
        </w:rPr>
        <w:t>Centrifuge for 5 minutes at 15000 x g.</w:t>
      </w:r>
    </w:p>
    <w:p w14:paraId="118C2719" w14:textId="6B3244FD" w:rsidR="00850024" w:rsidRDefault="00850024" w:rsidP="00F436A8">
      <w:pPr>
        <w:pStyle w:val="ListParagraph"/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Transfer 500 </w:t>
      </w:r>
      <w:r>
        <w:rPr>
          <w:sz w:val="22"/>
        </w:rPr>
        <w:sym w:font="Symbol" w:char="F06D"/>
      </w:r>
      <w:r>
        <w:rPr>
          <w:sz w:val="22"/>
        </w:rPr>
        <w:t>L of the aqueous layer into a new 2 mL centrifuge tube.</w:t>
      </w:r>
    </w:p>
    <w:p w14:paraId="6FB4190F" w14:textId="0069E936" w:rsidR="00850024" w:rsidRDefault="00850024" w:rsidP="00F436A8">
      <w:pPr>
        <w:pStyle w:val="ListParagraph"/>
        <w:numPr>
          <w:ilvl w:val="0"/>
          <w:numId w:val="8"/>
        </w:numPr>
        <w:rPr>
          <w:sz w:val="22"/>
        </w:rPr>
      </w:pPr>
      <w:r>
        <w:rPr>
          <w:sz w:val="22"/>
        </w:rPr>
        <w:t>Add 1.250 mL ice-cold 100% ethanol.</w:t>
      </w:r>
    </w:p>
    <w:p w14:paraId="05329424" w14:textId="38C24628" w:rsidR="00850024" w:rsidRDefault="00850024" w:rsidP="00F436A8">
      <w:pPr>
        <w:pStyle w:val="ListParagraph"/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Add 20 </w:t>
      </w:r>
      <w:r>
        <w:rPr>
          <w:sz w:val="22"/>
        </w:rPr>
        <w:sym w:font="Symbol" w:char="F06D"/>
      </w:r>
      <w:r>
        <w:rPr>
          <w:sz w:val="22"/>
        </w:rPr>
        <w:t xml:space="preserve">L of 5 M </w:t>
      </w:r>
      <w:proofErr w:type="spellStart"/>
      <w:r>
        <w:rPr>
          <w:sz w:val="22"/>
        </w:rPr>
        <w:t>NaCl</w:t>
      </w:r>
      <w:proofErr w:type="spellEnd"/>
      <w:r>
        <w:rPr>
          <w:sz w:val="22"/>
        </w:rPr>
        <w:t>.</w:t>
      </w:r>
    </w:p>
    <w:p w14:paraId="5A8EF10C" w14:textId="4FAAC932" w:rsidR="00850024" w:rsidRDefault="00850024" w:rsidP="00F436A8">
      <w:pPr>
        <w:pStyle w:val="ListParagraph"/>
        <w:numPr>
          <w:ilvl w:val="0"/>
          <w:numId w:val="8"/>
        </w:numPr>
        <w:rPr>
          <w:sz w:val="22"/>
        </w:rPr>
      </w:pPr>
      <w:r>
        <w:rPr>
          <w:sz w:val="22"/>
        </w:rPr>
        <w:t>Precipitate samples at -20</w:t>
      </w:r>
      <w:r>
        <w:rPr>
          <w:sz w:val="22"/>
        </w:rPr>
        <w:sym w:font="Symbol" w:char="F0B0"/>
      </w:r>
      <w:r>
        <w:rPr>
          <w:sz w:val="22"/>
        </w:rPr>
        <w:t>C overnight.</w:t>
      </w:r>
    </w:p>
    <w:p w14:paraId="537BCE6B" w14:textId="0F8AF1B9" w:rsidR="00850024" w:rsidRDefault="00850024" w:rsidP="00F436A8">
      <w:pPr>
        <w:pStyle w:val="ListParagraph"/>
        <w:numPr>
          <w:ilvl w:val="0"/>
          <w:numId w:val="8"/>
        </w:numPr>
        <w:rPr>
          <w:sz w:val="22"/>
        </w:rPr>
      </w:pPr>
      <w:r>
        <w:rPr>
          <w:sz w:val="22"/>
        </w:rPr>
        <w:t>Centrifuge samples for 10 minutes at 15000 x g.</w:t>
      </w:r>
    </w:p>
    <w:p w14:paraId="65F55356" w14:textId="0EFF6A77" w:rsidR="00850024" w:rsidRDefault="00850024" w:rsidP="00F436A8">
      <w:pPr>
        <w:pStyle w:val="ListParagraph"/>
        <w:numPr>
          <w:ilvl w:val="0"/>
          <w:numId w:val="8"/>
        </w:numPr>
        <w:rPr>
          <w:sz w:val="22"/>
        </w:rPr>
      </w:pPr>
      <w:r>
        <w:rPr>
          <w:sz w:val="22"/>
        </w:rPr>
        <w:t>Discard the supernatant.</w:t>
      </w:r>
    </w:p>
    <w:p w14:paraId="6067F3C3" w14:textId="6DF613FF" w:rsidR="00850024" w:rsidRDefault="00850024" w:rsidP="00F436A8">
      <w:pPr>
        <w:pStyle w:val="ListParagraph"/>
        <w:numPr>
          <w:ilvl w:val="0"/>
          <w:numId w:val="8"/>
        </w:numPr>
        <w:rPr>
          <w:sz w:val="22"/>
        </w:rPr>
      </w:pPr>
      <w:r>
        <w:rPr>
          <w:sz w:val="22"/>
        </w:rPr>
        <w:t>Air-dry pellet until no visible liquid remains.</w:t>
      </w:r>
    </w:p>
    <w:p w14:paraId="77A41CE9" w14:textId="322AC4F5" w:rsidR="00850024" w:rsidRDefault="00850024" w:rsidP="00F436A8">
      <w:pPr>
        <w:pStyle w:val="ListParagraph"/>
        <w:numPr>
          <w:ilvl w:val="0"/>
          <w:numId w:val="8"/>
        </w:numPr>
        <w:rPr>
          <w:sz w:val="22"/>
        </w:rPr>
      </w:pPr>
      <w:r>
        <w:rPr>
          <w:sz w:val="22"/>
        </w:rPr>
        <w:t xml:space="preserve">Rehydrate pellet in 200 </w:t>
      </w:r>
      <w:r>
        <w:rPr>
          <w:sz w:val="22"/>
        </w:rPr>
        <w:sym w:font="Symbol" w:char="F06D"/>
      </w:r>
      <w:r>
        <w:rPr>
          <w:sz w:val="22"/>
        </w:rPr>
        <w:t>L ultrapure water.</w:t>
      </w:r>
    </w:p>
    <w:p w14:paraId="24DB5039" w14:textId="77777777" w:rsidR="00850024" w:rsidRDefault="00850024" w:rsidP="00850024">
      <w:pPr>
        <w:pStyle w:val="ListParagraph"/>
        <w:numPr>
          <w:ilvl w:val="0"/>
          <w:numId w:val="8"/>
        </w:numPr>
        <w:rPr>
          <w:sz w:val="22"/>
        </w:rPr>
      </w:pPr>
      <w:r>
        <w:rPr>
          <w:sz w:val="22"/>
        </w:rPr>
        <w:t>Store DNA at -20</w:t>
      </w:r>
      <w:r>
        <w:rPr>
          <w:sz w:val="22"/>
        </w:rPr>
        <w:sym w:font="Symbol" w:char="F0B0"/>
      </w:r>
      <w:r>
        <w:rPr>
          <w:sz w:val="22"/>
        </w:rPr>
        <w:t>C.</w:t>
      </w:r>
    </w:p>
    <w:p w14:paraId="35F5CF9F" w14:textId="77777777" w:rsidR="00850024" w:rsidRDefault="00850024" w:rsidP="00850024">
      <w:pPr>
        <w:rPr>
          <w:sz w:val="22"/>
        </w:rPr>
      </w:pPr>
    </w:p>
    <w:p w14:paraId="0E1D4862" w14:textId="77777777" w:rsidR="00850024" w:rsidRDefault="00850024" w:rsidP="00850024">
      <w:pPr>
        <w:rPr>
          <w:sz w:val="22"/>
        </w:rPr>
      </w:pPr>
    </w:p>
    <w:p w14:paraId="146E82B0" w14:textId="77777777" w:rsidR="00850024" w:rsidRDefault="00850024" w:rsidP="00850024">
      <w:pPr>
        <w:rPr>
          <w:sz w:val="22"/>
        </w:rPr>
      </w:pPr>
    </w:p>
    <w:p w14:paraId="6E985E6B" w14:textId="77777777" w:rsidR="00850024" w:rsidRDefault="00850024" w:rsidP="00850024">
      <w:pPr>
        <w:rPr>
          <w:sz w:val="22"/>
        </w:rPr>
      </w:pPr>
    </w:p>
    <w:p w14:paraId="666B2FD2" w14:textId="77777777" w:rsidR="00850024" w:rsidRDefault="00850024" w:rsidP="00850024">
      <w:pPr>
        <w:rPr>
          <w:sz w:val="22"/>
        </w:rPr>
      </w:pPr>
    </w:p>
    <w:p w14:paraId="39167C5B" w14:textId="77777777" w:rsidR="00850024" w:rsidRDefault="00850024" w:rsidP="00850024">
      <w:pPr>
        <w:rPr>
          <w:sz w:val="22"/>
        </w:rPr>
      </w:pPr>
    </w:p>
    <w:p w14:paraId="2EAD8C92" w14:textId="77777777" w:rsidR="00850024" w:rsidRDefault="00850024" w:rsidP="00850024">
      <w:pPr>
        <w:rPr>
          <w:sz w:val="22"/>
        </w:rPr>
      </w:pPr>
    </w:p>
    <w:p w14:paraId="52F68AE4" w14:textId="77777777" w:rsidR="00850024" w:rsidRDefault="00850024" w:rsidP="00850024">
      <w:pPr>
        <w:rPr>
          <w:sz w:val="22"/>
        </w:rPr>
      </w:pPr>
    </w:p>
    <w:p w14:paraId="573B1C1A" w14:textId="77777777" w:rsidR="00850024" w:rsidRDefault="00850024" w:rsidP="00850024">
      <w:pPr>
        <w:rPr>
          <w:sz w:val="22"/>
        </w:rPr>
      </w:pPr>
    </w:p>
    <w:p w14:paraId="11B1F208" w14:textId="77777777" w:rsidR="00850024" w:rsidRDefault="00850024" w:rsidP="00850024">
      <w:pPr>
        <w:rPr>
          <w:sz w:val="22"/>
        </w:rPr>
      </w:pPr>
    </w:p>
    <w:p w14:paraId="729ED58D" w14:textId="77777777" w:rsidR="00850024" w:rsidRDefault="00850024" w:rsidP="00850024">
      <w:pPr>
        <w:rPr>
          <w:sz w:val="22"/>
        </w:rPr>
      </w:pPr>
    </w:p>
    <w:p w14:paraId="52736859" w14:textId="77777777" w:rsidR="00850024" w:rsidRDefault="00850024" w:rsidP="00850024">
      <w:pPr>
        <w:rPr>
          <w:sz w:val="22"/>
        </w:rPr>
      </w:pPr>
    </w:p>
    <w:p w14:paraId="30770E5A" w14:textId="77777777" w:rsidR="00850024" w:rsidRDefault="00850024" w:rsidP="00850024">
      <w:pPr>
        <w:rPr>
          <w:sz w:val="22"/>
        </w:rPr>
      </w:pPr>
    </w:p>
    <w:p w14:paraId="626E5B60" w14:textId="77777777" w:rsidR="00850024" w:rsidRDefault="00850024" w:rsidP="00850024">
      <w:pPr>
        <w:rPr>
          <w:sz w:val="22"/>
        </w:rPr>
      </w:pPr>
    </w:p>
    <w:p w14:paraId="3EB4530F" w14:textId="77777777" w:rsidR="00850024" w:rsidRDefault="00850024" w:rsidP="00850024">
      <w:pPr>
        <w:rPr>
          <w:sz w:val="22"/>
        </w:rPr>
      </w:pPr>
    </w:p>
    <w:p w14:paraId="26E3307B" w14:textId="77777777" w:rsidR="00850024" w:rsidRDefault="00850024" w:rsidP="00850024">
      <w:pPr>
        <w:rPr>
          <w:sz w:val="22"/>
        </w:rPr>
      </w:pPr>
    </w:p>
    <w:p w14:paraId="74C7A3D7" w14:textId="77777777" w:rsidR="00850024" w:rsidRDefault="00850024" w:rsidP="00850024">
      <w:pPr>
        <w:rPr>
          <w:sz w:val="22"/>
        </w:rPr>
      </w:pPr>
    </w:p>
    <w:p w14:paraId="29E5620C" w14:textId="77777777" w:rsidR="00850024" w:rsidRDefault="00850024" w:rsidP="00850024">
      <w:pPr>
        <w:rPr>
          <w:sz w:val="22"/>
        </w:rPr>
      </w:pPr>
    </w:p>
    <w:p w14:paraId="5FEF3269" w14:textId="77777777" w:rsidR="00850024" w:rsidRDefault="00850024" w:rsidP="00850024">
      <w:pPr>
        <w:rPr>
          <w:sz w:val="22"/>
        </w:rPr>
      </w:pPr>
    </w:p>
    <w:p w14:paraId="766DCDFE" w14:textId="77777777" w:rsidR="00850024" w:rsidRDefault="00850024" w:rsidP="00850024">
      <w:pPr>
        <w:rPr>
          <w:sz w:val="22"/>
        </w:rPr>
      </w:pPr>
    </w:p>
    <w:p w14:paraId="6D848008" w14:textId="77777777" w:rsidR="00850024" w:rsidRDefault="00850024" w:rsidP="00850024">
      <w:pPr>
        <w:rPr>
          <w:sz w:val="22"/>
        </w:rPr>
      </w:pPr>
    </w:p>
    <w:p w14:paraId="0F30AF5E" w14:textId="77777777" w:rsidR="00850024" w:rsidRDefault="00850024" w:rsidP="00850024">
      <w:pPr>
        <w:rPr>
          <w:sz w:val="22"/>
        </w:rPr>
      </w:pPr>
    </w:p>
    <w:p w14:paraId="59C45162" w14:textId="77777777" w:rsidR="00850024" w:rsidRDefault="00850024" w:rsidP="00850024">
      <w:pPr>
        <w:rPr>
          <w:sz w:val="22"/>
        </w:rPr>
      </w:pPr>
    </w:p>
    <w:p w14:paraId="68890C4F" w14:textId="77777777" w:rsidR="00850024" w:rsidRDefault="00850024" w:rsidP="00850024">
      <w:pPr>
        <w:rPr>
          <w:sz w:val="22"/>
        </w:rPr>
      </w:pPr>
    </w:p>
    <w:p w14:paraId="6CAA1BF9" w14:textId="44772592" w:rsidR="00850024" w:rsidRPr="00850024" w:rsidRDefault="00715DE0" w:rsidP="00DE66DE">
      <w:pPr>
        <w:spacing w:line="480" w:lineRule="auto"/>
      </w:pPr>
      <w:r w:rsidRPr="00DE66DE">
        <w:rPr>
          <w:i/>
          <w:sz w:val="28"/>
        </w:rPr>
        <w:lastRenderedPageBreak/>
        <w:t>Silica extraction procedure</w:t>
      </w:r>
      <w:r>
        <w:t>:</w:t>
      </w:r>
    </w:p>
    <w:p w14:paraId="3454D10B" w14:textId="0DC5A784" w:rsidR="00C73074" w:rsidRDefault="00790882" w:rsidP="00715DE0">
      <w:pPr>
        <w:pStyle w:val="ListParagraph"/>
        <w:numPr>
          <w:ilvl w:val="0"/>
          <w:numId w:val="9"/>
        </w:numPr>
        <w:rPr>
          <w:sz w:val="22"/>
        </w:rPr>
      </w:pPr>
      <w:r>
        <w:rPr>
          <w:sz w:val="22"/>
        </w:rPr>
        <w:t>Place filter in a 50 mL tube.</w:t>
      </w:r>
    </w:p>
    <w:p w14:paraId="22BB7D61" w14:textId="1E7EB1F0" w:rsidR="00790882" w:rsidRDefault="00790882" w:rsidP="00715DE0">
      <w:pPr>
        <w:pStyle w:val="ListParagraph"/>
        <w:numPr>
          <w:ilvl w:val="0"/>
          <w:numId w:val="9"/>
        </w:numPr>
        <w:rPr>
          <w:sz w:val="22"/>
        </w:rPr>
      </w:pPr>
      <w:r>
        <w:rPr>
          <w:sz w:val="22"/>
        </w:rPr>
        <w:t xml:space="preserve">Add 20 mL of </w:t>
      </w:r>
      <w:proofErr w:type="spellStart"/>
      <w:r>
        <w:rPr>
          <w:sz w:val="22"/>
        </w:rPr>
        <w:t>GuHCl</w:t>
      </w:r>
      <w:proofErr w:type="spellEnd"/>
      <w:r>
        <w:rPr>
          <w:sz w:val="22"/>
        </w:rPr>
        <w:t xml:space="preserve"> buffer.</w:t>
      </w:r>
    </w:p>
    <w:p w14:paraId="14163B08" w14:textId="77777777" w:rsidR="00790882" w:rsidRDefault="00790882" w:rsidP="00790882">
      <w:pPr>
        <w:pStyle w:val="ListParagraph"/>
        <w:numPr>
          <w:ilvl w:val="0"/>
          <w:numId w:val="7"/>
        </w:numPr>
        <w:rPr>
          <w:sz w:val="22"/>
        </w:rPr>
      </w:pPr>
      <w:r>
        <w:rPr>
          <w:sz w:val="22"/>
        </w:rPr>
        <w:t>Add 2 g of 0.5 mm Zirconia/Silica Beads.</w:t>
      </w:r>
    </w:p>
    <w:p w14:paraId="72B82C0C" w14:textId="31E53292" w:rsidR="00790882" w:rsidRDefault="00790882" w:rsidP="00715DE0">
      <w:pPr>
        <w:pStyle w:val="ListParagraph"/>
        <w:numPr>
          <w:ilvl w:val="0"/>
          <w:numId w:val="9"/>
        </w:numPr>
        <w:rPr>
          <w:sz w:val="22"/>
        </w:rPr>
      </w:pPr>
      <w:r>
        <w:rPr>
          <w:sz w:val="22"/>
        </w:rPr>
        <w:t>Vortex samples at maximum speed for 1 minutes.</w:t>
      </w:r>
    </w:p>
    <w:p w14:paraId="33E34BF1" w14:textId="4C88FCF7" w:rsidR="00790882" w:rsidRDefault="00790882" w:rsidP="00715DE0">
      <w:pPr>
        <w:pStyle w:val="ListParagraph"/>
        <w:numPr>
          <w:ilvl w:val="0"/>
          <w:numId w:val="9"/>
        </w:numPr>
        <w:rPr>
          <w:sz w:val="22"/>
        </w:rPr>
      </w:pPr>
      <w:r>
        <w:rPr>
          <w:sz w:val="22"/>
        </w:rPr>
        <w:t>Centrifuge samples at 6084 x g for 30 minutes and recover supernatant.</w:t>
      </w:r>
    </w:p>
    <w:p w14:paraId="40D1D299" w14:textId="6F670C87" w:rsidR="00790882" w:rsidRDefault="00790882" w:rsidP="00715DE0">
      <w:pPr>
        <w:pStyle w:val="ListParagraph"/>
        <w:numPr>
          <w:ilvl w:val="0"/>
          <w:numId w:val="9"/>
        </w:numPr>
        <w:rPr>
          <w:sz w:val="22"/>
        </w:rPr>
      </w:pPr>
      <w:r>
        <w:rPr>
          <w:sz w:val="22"/>
        </w:rPr>
        <w:t xml:space="preserve">Add 100 </w:t>
      </w:r>
      <w:r>
        <w:rPr>
          <w:sz w:val="22"/>
        </w:rPr>
        <w:sym w:font="Symbol" w:char="F06D"/>
      </w:r>
      <w:r>
        <w:rPr>
          <w:sz w:val="22"/>
        </w:rPr>
        <w:t>L of silica suspension.</w:t>
      </w:r>
    </w:p>
    <w:p w14:paraId="34385023" w14:textId="63D78742" w:rsidR="00790882" w:rsidRDefault="00790882" w:rsidP="00715DE0">
      <w:pPr>
        <w:pStyle w:val="ListParagraph"/>
        <w:numPr>
          <w:ilvl w:val="0"/>
          <w:numId w:val="9"/>
        </w:numPr>
        <w:rPr>
          <w:sz w:val="22"/>
        </w:rPr>
      </w:pPr>
      <w:r>
        <w:rPr>
          <w:sz w:val="22"/>
        </w:rPr>
        <w:t>Place vials on a horizontal shaker at 150 shakes per minute for 60 minutes.</w:t>
      </w:r>
    </w:p>
    <w:p w14:paraId="5F5891A0" w14:textId="0EA2E8A0" w:rsidR="00790882" w:rsidRDefault="00790882" w:rsidP="00715DE0">
      <w:pPr>
        <w:pStyle w:val="ListParagraph"/>
        <w:numPr>
          <w:ilvl w:val="0"/>
          <w:numId w:val="9"/>
        </w:numPr>
        <w:rPr>
          <w:sz w:val="22"/>
        </w:rPr>
      </w:pPr>
      <w:r>
        <w:rPr>
          <w:sz w:val="22"/>
        </w:rPr>
        <w:t>Let samples settle for 3 minutes.</w:t>
      </w:r>
    </w:p>
    <w:p w14:paraId="5E6CCA8A" w14:textId="474EA458" w:rsidR="00790882" w:rsidRDefault="00790882" w:rsidP="00715DE0">
      <w:pPr>
        <w:pStyle w:val="ListParagraph"/>
        <w:numPr>
          <w:ilvl w:val="0"/>
          <w:numId w:val="9"/>
        </w:numPr>
        <w:rPr>
          <w:sz w:val="22"/>
        </w:rPr>
      </w:pPr>
      <w:r>
        <w:rPr>
          <w:sz w:val="22"/>
        </w:rPr>
        <w:t>Centrifuge for 3 minutes at 10000 x g at room temperature.</w:t>
      </w:r>
    </w:p>
    <w:p w14:paraId="1AC30976" w14:textId="3BC95D57" w:rsidR="00790882" w:rsidRDefault="00790882" w:rsidP="00715DE0">
      <w:pPr>
        <w:pStyle w:val="ListParagraph"/>
        <w:numPr>
          <w:ilvl w:val="0"/>
          <w:numId w:val="9"/>
        </w:numPr>
        <w:rPr>
          <w:sz w:val="22"/>
        </w:rPr>
      </w:pPr>
      <w:r>
        <w:rPr>
          <w:sz w:val="22"/>
        </w:rPr>
        <w:t>Discard the supernatant.</w:t>
      </w:r>
    </w:p>
    <w:p w14:paraId="2F03B1D1" w14:textId="4ABDAEC8" w:rsidR="00790882" w:rsidRDefault="00790882" w:rsidP="00715DE0">
      <w:pPr>
        <w:pStyle w:val="ListParagraph"/>
        <w:numPr>
          <w:ilvl w:val="0"/>
          <w:numId w:val="9"/>
        </w:numPr>
        <w:rPr>
          <w:sz w:val="22"/>
        </w:rPr>
      </w:pPr>
      <w:r>
        <w:rPr>
          <w:sz w:val="22"/>
        </w:rPr>
        <w:t>Clean pellet by resuspending the sample in 1 mL washing buffer.</w:t>
      </w:r>
    </w:p>
    <w:p w14:paraId="370EB836" w14:textId="5FF2D9A9" w:rsidR="00790882" w:rsidRDefault="00790882" w:rsidP="00715DE0">
      <w:pPr>
        <w:pStyle w:val="ListParagraph"/>
        <w:numPr>
          <w:ilvl w:val="0"/>
          <w:numId w:val="9"/>
        </w:numPr>
        <w:rPr>
          <w:sz w:val="22"/>
        </w:rPr>
      </w:pPr>
      <w:r>
        <w:rPr>
          <w:sz w:val="22"/>
        </w:rPr>
        <w:t>Centrifuge for 3 minutes at 10000 x g to remove supernatant.</w:t>
      </w:r>
    </w:p>
    <w:p w14:paraId="69E70D37" w14:textId="2AC85ADB" w:rsidR="00790882" w:rsidRDefault="00790882" w:rsidP="00715DE0">
      <w:pPr>
        <w:pStyle w:val="ListParagraph"/>
        <w:numPr>
          <w:ilvl w:val="0"/>
          <w:numId w:val="9"/>
        </w:numPr>
        <w:rPr>
          <w:sz w:val="22"/>
        </w:rPr>
      </w:pPr>
      <w:r>
        <w:rPr>
          <w:sz w:val="22"/>
        </w:rPr>
        <w:t>Air-dry samples for 15 minutes.</w:t>
      </w:r>
    </w:p>
    <w:p w14:paraId="02950AB4" w14:textId="65F6D288" w:rsidR="00790882" w:rsidRDefault="00790882" w:rsidP="00715DE0">
      <w:pPr>
        <w:pStyle w:val="ListParagraph"/>
        <w:numPr>
          <w:ilvl w:val="0"/>
          <w:numId w:val="9"/>
        </w:numPr>
        <w:rPr>
          <w:sz w:val="22"/>
        </w:rPr>
      </w:pPr>
      <w:r>
        <w:rPr>
          <w:sz w:val="22"/>
        </w:rPr>
        <w:t xml:space="preserve">Resuspend pellet in 200 </w:t>
      </w:r>
      <w:r>
        <w:rPr>
          <w:sz w:val="22"/>
        </w:rPr>
        <w:sym w:font="Symbol" w:char="F06D"/>
      </w:r>
      <w:r>
        <w:rPr>
          <w:sz w:val="22"/>
        </w:rPr>
        <w:t>L dH</w:t>
      </w:r>
      <w:r>
        <w:rPr>
          <w:sz w:val="22"/>
          <w:vertAlign w:val="subscript"/>
        </w:rPr>
        <w:t>2</w:t>
      </w:r>
      <w:r>
        <w:rPr>
          <w:sz w:val="22"/>
        </w:rPr>
        <w:t>O.</w:t>
      </w:r>
    </w:p>
    <w:p w14:paraId="79AFBD1C" w14:textId="428D05CB" w:rsidR="00790882" w:rsidRDefault="009B4249" w:rsidP="00715DE0">
      <w:pPr>
        <w:pStyle w:val="ListParagraph"/>
        <w:numPr>
          <w:ilvl w:val="0"/>
          <w:numId w:val="9"/>
        </w:numPr>
        <w:rPr>
          <w:sz w:val="22"/>
        </w:rPr>
      </w:pPr>
      <w:r>
        <w:rPr>
          <w:sz w:val="22"/>
        </w:rPr>
        <w:t>Incubate for 5 minutes at 50</w:t>
      </w:r>
      <w:r>
        <w:rPr>
          <w:sz w:val="22"/>
        </w:rPr>
        <w:sym w:font="Symbol" w:char="F0B0"/>
      </w:r>
      <w:r>
        <w:rPr>
          <w:sz w:val="22"/>
        </w:rPr>
        <w:t>C.</w:t>
      </w:r>
    </w:p>
    <w:p w14:paraId="74502AF6" w14:textId="0043B5FE" w:rsidR="009B4249" w:rsidRDefault="009B4249" w:rsidP="00715DE0">
      <w:pPr>
        <w:pStyle w:val="ListParagraph"/>
        <w:numPr>
          <w:ilvl w:val="0"/>
          <w:numId w:val="9"/>
        </w:numPr>
        <w:rPr>
          <w:sz w:val="22"/>
        </w:rPr>
      </w:pPr>
      <w:r>
        <w:rPr>
          <w:sz w:val="22"/>
        </w:rPr>
        <w:t>Centrifuge samples for 1 minute at 10000 x g.</w:t>
      </w:r>
    </w:p>
    <w:p w14:paraId="37242246" w14:textId="43A9BC2A" w:rsidR="009B4249" w:rsidRDefault="009B4249" w:rsidP="00715DE0">
      <w:pPr>
        <w:pStyle w:val="ListParagraph"/>
        <w:numPr>
          <w:ilvl w:val="0"/>
          <w:numId w:val="9"/>
        </w:numPr>
        <w:rPr>
          <w:sz w:val="22"/>
        </w:rPr>
      </w:pPr>
      <w:r>
        <w:rPr>
          <w:sz w:val="22"/>
        </w:rPr>
        <w:t>Collect supernatant.</w:t>
      </w:r>
    </w:p>
    <w:p w14:paraId="40A98D97" w14:textId="7AC7B271" w:rsidR="009B4249" w:rsidRDefault="009B4249" w:rsidP="00715DE0">
      <w:pPr>
        <w:pStyle w:val="ListParagraph"/>
        <w:numPr>
          <w:ilvl w:val="0"/>
          <w:numId w:val="9"/>
        </w:numPr>
        <w:rPr>
          <w:sz w:val="22"/>
        </w:rPr>
      </w:pPr>
      <w:r>
        <w:rPr>
          <w:sz w:val="22"/>
        </w:rPr>
        <w:t>Remove residual silica particles by centrifugation for 30 seconds at 12000 x g.</w:t>
      </w:r>
    </w:p>
    <w:p w14:paraId="61A4651B" w14:textId="0AA7D8B9" w:rsidR="009B4249" w:rsidRDefault="009B4249" w:rsidP="00715DE0">
      <w:pPr>
        <w:pStyle w:val="ListParagraph"/>
        <w:numPr>
          <w:ilvl w:val="0"/>
          <w:numId w:val="9"/>
        </w:numPr>
        <w:rPr>
          <w:sz w:val="22"/>
        </w:rPr>
      </w:pPr>
      <w:r>
        <w:rPr>
          <w:sz w:val="22"/>
        </w:rPr>
        <w:t>Transfer supernatant to a new vial.</w:t>
      </w:r>
    </w:p>
    <w:p w14:paraId="15179B2E" w14:textId="77777777" w:rsidR="009B4249" w:rsidRDefault="009B4249" w:rsidP="009B4249">
      <w:pPr>
        <w:pStyle w:val="ListParagraph"/>
        <w:numPr>
          <w:ilvl w:val="0"/>
          <w:numId w:val="9"/>
        </w:numPr>
        <w:rPr>
          <w:sz w:val="22"/>
        </w:rPr>
      </w:pPr>
      <w:r>
        <w:rPr>
          <w:sz w:val="22"/>
        </w:rPr>
        <w:t>Store DNA at -20</w:t>
      </w:r>
      <w:r>
        <w:rPr>
          <w:sz w:val="22"/>
        </w:rPr>
        <w:sym w:font="Symbol" w:char="F0B0"/>
      </w:r>
      <w:r>
        <w:rPr>
          <w:sz w:val="22"/>
        </w:rPr>
        <w:t>C.</w:t>
      </w:r>
    </w:p>
    <w:p w14:paraId="5A159FFF" w14:textId="77777777" w:rsidR="009B4249" w:rsidRDefault="009B4249" w:rsidP="009B4249">
      <w:pPr>
        <w:rPr>
          <w:sz w:val="22"/>
        </w:rPr>
      </w:pPr>
    </w:p>
    <w:p w14:paraId="308BE03B" w14:textId="77777777" w:rsidR="009B4249" w:rsidRDefault="009B4249" w:rsidP="009B4249">
      <w:pPr>
        <w:rPr>
          <w:sz w:val="22"/>
        </w:rPr>
      </w:pPr>
    </w:p>
    <w:p w14:paraId="0125FCD2" w14:textId="77777777" w:rsidR="009B4249" w:rsidRDefault="009B4249" w:rsidP="009B4249">
      <w:pPr>
        <w:rPr>
          <w:sz w:val="22"/>
        </w:rPr>
      </w:pPr>
    </w:p>
    <w:p w14:paraId="2960BF69" w14:textId="77777777" w:rsidR="009B4249" w:rsidRDefault="009B4249" w:rsidP="009B4249">
      <w:pPr>
        <w:rPr>
          <w:sz w:val="22"/>
        </w:rPr>
      </w:pPr>
    </w:p>
    <w:p w14:paraId="7F9BDEAE" w14:textId="77777777" w:rsidR="009B4249" w:rsidRDefault="009B4249" w:rsidP="009B4249">
      <w:pPr>
        <w:rPr>
          <w:sz w:val="22"/>
        </w:rPr>
      </w:pPr>
    </w:p>
    <w:p w14:paraId="19BAC61E" w14:textId="77777777" w:rsidR="009B4249" w:rsidRDefault="009B4249" w:rsidP="009B4249">
      <w:pPr>
        <w:rPr>
          <w:sz w:val="22"/>
        </w:rPr>
      </w:pPr>
    </w:p>
    <w:p w14:paraId="2D4F235F" w14:textId="77777777" w:rsidR="009B4249" w:rsidRDefault="009B4249" w:rsidP="009B4249">
      <w:pPr>
        <w:rPr>
          <w:sz w:val="22"/>
        </w:rPr>
      </w:pPr>
    </w:p>
    <w:p w14:paraId="500CCF60" w14:textId="77777777" w:rsidR="009B4249" w:rsidRDefault="009B4249" w:rsidP="009B4249">
      <w:pPr>
        <w:rPr>
          <w:sz w:val="22"/>
        </w:rPr>
      </w:pPr>
    </w:p>
    <w:p w14:paraId="167C63E1" w14:textId="77777777" w:rsidR="009B4249" w:rsidRDefault="009B4249" w:rsidP="009B4249">
      <w:pPr>
        <w:rPr>
          <w:sz w:val="22"/>
        </w:rPr>
      </w:pPr>
    </w:p>
    <w:p w14:paraId="3D106596" w14:textId="77777777" w:rsidR="009B4249" w:rsidRDefault="009B4249" w:rsidP="009B4249">
      <w:pPr>
        <w:rPr>
          <w:sz w:val="22"/>
        </w:rPr>
      </w:pPr>
    </w:p>
    <w:p w14:paraId="391603D5" w14:textId="77777777" w:rsidR="009B4249" w:rsidRDefault="009B4249" w:rsidP="009B4249">
      <w:pPr>
        <w:rPr>
          <w:sz w:val="22"/>
        </w:rPr>
      </w:pPr>
    </w:p>
    <w:p w14:paraId="1C9DE224" w14:textId="77777777" w:rsidR="009B4249" w:rsidRDefault="009B4249" w:rsidP="009B4249">
      <w:pPr>
        <w:rPr>
          <w:sz w:val="22"/>
        </w:rPr>
      </w:pPr>
    </w:p>
    <w:p w14:paraId="6FF937CC" w14:textId="77777777" w:rsidR="009B4249" w:rsidRDefault="009B4249" w:rsidP="009B4249">
      <w:pPr>
        <w:rPr>
          <w:sz w:val="22"/>
        </w:rPr>
      </w:pPr>
    </w:p>
    <w:p w14:paraId="46DE7A34" w14:textId="77777777" w:rsidR="009B4249" w:rsidRDefault="009B4249" w:rsidP="009B4249">
      <w:pPr>
        <w:rPr>
          <w:sz w:val="22"/>
        </w:rPr>
      </w:pPr>
    </w:p>
    <w:p w14:paraId="600308B6" w14:textId="77777777" w:rsidR="009B4249" w:rsidRDefault="009B4249" w:rsidP="009B4249">
      <w:pPr>
        <w:rPr>
          <w:sz w:val="22"/>
        </w:rPr>
      </w:pPr>
    </w:p>
    <w:p w14:paraId="6F721691" w14:textId="77777777" w:rsidR="009B4249" w:rsidRDefault="009B4249" w:rsidP="009B4249">
      <w:pPr>
        <w:rPr>
          <w:sz w:val="22"/>
        </w:rPr>
      </w:pPr>
    </w:p>
    <w:p w14:paraId="06D89A76" w14:textId="77777777" w:rsidR="009B4249" w:rsidRDefault="009B4249" w:rsidP="009B4249">
      <w:pPr>
        <w:rPr>
          <w:sz w:val="22"/>
        </w:rPr>
      </w:pPr>
    </w:p>
    <w:p w14:paraId="3EAA55FE" w14:textId="77777777" w:rsidR="009B4249" w:rsidRDefault="009B4249" w:rsidP="009B4249">
      <w:pPr>
        <w:rPr>
          <w:sz w:val="22"/>
        </w:rPr>
      </w:pPr>
    </w:p>
    <w:p w14:paraId="27B1C2CC" w14:textId="77777777" w:rsidR="009B4249" w:rsidRDefault="009B4249" w:rsidP="009B4249">
      <w:pPr>
        <w:rPr>
          <w:sz w:val="22"/>
        </w:rPr>
      </w:pPr>
    </w:p>
    <w:p w14:paraId="698AD78F" w14:textId="77777777" w:rsidR="009B4249" w:rsidRDefault="009B4249" w:rsidP="009B4249">
      <w:pPr>
        <w:rPr>
          <w:sz w:val="22"/>
        </w:rPr>
      </w:pPr>
    </w:p>
    <w:p w14:paraId="0E7C85C8" w14:textId="77777777" w:rsidR="009B4249" w:rsidRDefault="009B4249" w:rsidP="009B4249">
      <w:pPr>
        <w:rPr>
          <w:sz w:val="22"/>
        </w:rPr>
      </w:pPr>
    </w:p>
    <w:p w14:paraId="5A2514A8" w14:textId="77777777" w:rsidR="009B4249" w:rsidRDefault="009B4249" w:rsidP="009B4249">
      <w:pPr>
        <w:rPr>
          <w:sz w:val="22"/>
        </w:rPr>
      </w:pPr>
    </w:p>
    <w:p w14:paraId="5B966A6A" w14:textId="77777777" w:rsidR="009B4249" w:rsidRDefault="009B4249" w:rsidP="009B4249">
      <w:pPr>
        <w:rPr>
          <w:sz w:val="22"/>
        </w:rPr>
      </w:pPr>
    </w:p>
    <w:p w14:paraId="20E7CF53" w14:textId="77777777" w:rsidR="009B4249" w:rsidRDefault="009B4249" w:rsidP="009B4249">
      <w:pPr>
        <w:rPr>
          <w:sz w:val="22"/>
        </w:rPr>
      </w:pPr>
    </w:p>
    <w:p w14:paraId="7809561A" w14:textId="4D2EB6F0" w:rsidR="009B4249" w:rsidRDefault="009B4249" w:rsidP="00DE66DE">
      <w:pPr>
        <w:spacing w:line="480" w:lineRule="auto"/>
      </w:pPr>
      <w:r w:rsidRPr="00DE66DE">
        <w:rPr>
          <w:i/>
          <w:sz w:val="28"/>
        </w:rPr>
        <w:lastRenderedPageBreak/>
        <w:t>Magnetic beads extraction procedure</w:t>
      </w:r>
      <w:r>
        <w:t>:</w:t>
      </w:r>
    </w:p>
    <w:p w14:paraId="7B642D67" w14:textId="6F45E2A4" w:rsidR="009B4249" w:rsidRDefault="00B2164D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>Place filter in a 2 mL Eppendorf tube.</w:t>
      </w:r>
    </w:p>
    <w:p w14:paraId="1C407143" w14:textId="0CC957C7" w:rsidR="00B2164D" w:rsidRDefault="00B2164D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 xml:space="preserve">Add 600 </w:t>
      </w:r>
      <w:r>
        <w:rPr>
          <w:sz w:val="22"/>
        </w:rPr>
        <w:sym w:font="Symbol" w:char="F06D"/>
      </w:r>
      <w:r>
        <w:rPr>
          <w:sz w:val="22"/>
        </w:rPr>
        <w:t>L of GITC buffer.</w:t>
      </w:r>
    </w:p>
    <w:p w14:paraId="7BFF50BD" w14:textId="6DFBCD0F" w:rsidR="00B2164D" w:rsidRDefault="007D4F52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>Vortex samples at maximum speed for 1 minute.</w:t>
      </w:r>
    </w:p>
    <w:p w14:paraId="35AAA153" w14:textId="5B9BBE7D" w:rsidR="007D4F52" w:rsidRDefault="00106DDE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>Incubate samples at room temperature for 10 minutes.</w:t>
      </w:r>
    </w:p>
    <w:p w14:paraId="60BD5CBE" w14:textId="4D508987" w:rsidR="00106DDE" w:rsidRDefault="003E1C4F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>Pulse spin samples for 10 seconds.</w:t>
      </w:r>
    </w:p>
    <w:p w14:paraId="32F3C81B" w14:textId="7841959F" w:rsidR="003E1C4F" w:rsidRDefault="00991391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>Collect 6</w:t>
      </w:r>
      <w:r w:rsidR="00097C8B">
        <w:rPr>
          <w:sz w:val="22"/>
        </w:rPr>
        <w:t xml:space="preserve">00 </w:t>
      </w:r>
      <w:r w:rsidR="00097C8B">
        <w:rPr>
          <w:sz w:val="22"/>
        </w:rPr>
        <w:sym w:font="Symbol" w:char="F06D"/>
      </w:r>
      <w:r w:rsidR="00097C8B">
        <w:rPr>
          <w:sz w:val="22"/>
        </w:rPr>
        <w:t xml:space="preserve">L of supernatant in a fresh </w:t>
      </w:r>
      <w:r>
        <w:rPr>
          <w:sz w:val="22"/>
        </w:rPr>
        <w:t>2 mL Eppendorf tube.</w:t>
      </w:r>
    </w:p>
    <w:p w14:paraId="629843FA" w14:textId="6D559CA7" w:rsidR="00991391" w:rsidRDefault="00991391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 xml:space="preserve">Add 400 </w:t>
      </w:r>
      <w:r>
        <w:rPr>
          <w:sz w:val="22"/>
        </w:rPr>
        <w:sym w:font="Symbol" w:char="F06D"/>
      </w:r>
      <w:r>
        <w:rPr>
          <w:sz w:val="22"/>
        </w:rPr>
        <w:t>L of beads (TE) and mix 6 times with a pipette.</w:t>
      </w:r>
    </w:p>
    <w:p w14:paraId="24E78790" w14:textId="09C22F51" w:rsidR="00991391" w:rsidRDefault="00991391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 xml:space="preserve">Add 800 </w:t>
      </w:r>
      <w:r>
        <w:rPr>
          <w:sz w:val="22"/>
        </w:rPr>
        <w:sym w:font="Symbol" w:char="F06D"/>
      </w:r>
      <w:r>
        <w:rPr>
          <w:sz w:val="22"/>
        </w:rPr>
        <w:t>L of isopropanol.</w:t>
      </w:r>
    </w:p>
    <w:p w14:paraId="1332CAD2" w14:textId="40F2D2BA" w:rsidR="00991391" w:rsidRDefault="00991391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>Incubate samples at room temperature for 1 minute.</w:t>
      </w:r>
    </w:p>
    <w:p w14:paraId="527A82A5" w14:textId="74C413B0" w:rsidR="00991391" w:rsidRDefault="00991391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>Put samples on magnetic rack for 5 minutes.</w:t>
      </w:r>
    </w:p>
    <w:p w14:paraId="3E8AFACB" w14:textId="39FDB646" w:rsidR="00991391" w:rsidRDefault="00991391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 xml:space="preserve">Discard supernatant and add 1600 </w:t>
      </w:r>
      <w:r>
        <w:rPr>
          <w:sz w:val="22"/>
        </w:rPr>
        <w:sym w:font="Symbol" w:char="F06D"/>
      </w:r>
      <w:r>
        <w:rPr>
          <w:sz w:val="22"/>
        </w:rPr>
        <w:t>L of isopropanol.</w:t>
      </w:r>
    </w:p>
    <w:p w14:paraId="1D9656BB" w14:textId="3C1BDC9A" w:rsidR="00991391" w:rsidRDefault="00991391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>Take samples of magnetic rack, vortex at maximum speed to mix.</w:t>
      </w:r>
    </w:p>
    <w:p w14:paraId="67FEFC24" w14:textId="31B4FC95" w:rsidR="00991391" w:rsidRDefault="00991391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>Put samples on magnetic rack for 5 minutes.</w:t>
      </w:r>
    </w:p>
    <w:p w14:paraId="13EACC86" w14:textId="58D010A3" w:rsidR="00991391" w:rsidRDefault="00991391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>Discard supernatant.</w:t>
      </w:r>
    </w:p>
    <w:p w14:paraId="074ABA0C" w14:textId="0787125A" w:rsidR="00991391" w:rsidRDefault="00991391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>Add 2 mL 70% ethanol.</w:t>
      </w:r>
    </w:p>
    <w:p w14:paraId="0184A3AD" w14:textId="77777777" w:rsidR="00991391" w:rsidRDefault="00991391" w:rsidP="00991391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>Take samples of magnetic rack, vortex at maximum speed to mix.</w:t>
      </w:r>
    </w:p>
    <w:p w14:paraId="5887DF31" w14:textId="77777777" w:rsidR="00991391" w:rsidRDefault="00991391" w:rsidP="00991391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>Put samples on magnetic rack for 5 minutes.</w:t>
      </w:r>
    </w:p>
    <w:p w14:paraId="411B127C" w14:textId="23435E07" w:rsidR="00991391" w:rsidRDefault="00991391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>Discard supernatant.</w:t>
      </w:r>
    </w:p>
    <w:p w14:paraId="6F8A2F3E" w14:textId="0ACDFD5A" w:rsidR="00991391" w:rsidRDefault="00991391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>Air-dry samples for 5 minutes.</w:t>
      </w:r>
    </w:p>
    <w:p w14:paraId="12343533" w14:textId="1A23076A" w:rsidR="00991391" w:rsidRDefault="00991391" w:rsidP="00991391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 xml:space="preserve">Resuspend samples in 200 </w:t>
      </w:r>
      <w:r>
        <w:rPr>
          <w:sz w:val="22"/>
        </w:rPr>
        <w:sym w:font="Symbol" w:char="F06D"/>
      </w:r>
      <w:r>
        <w:rPr>
          <w:sz w:val="22"/>
        </w:rPr>
        <w:t>L of dH</w:t>
      </w:r>
      <w:r>
        <w:rPr>
          <w:sz w:val="22"/>
          <w:vertAlign w:val="subscript"/>
        </w:rPr>
        <w:t>2</w:t>
      </w:r>
      <w:r>
        <w:rPr>
          <w:sz w:val="22"/>
        </w:rPr>
        <w:t>O</w:t>
      </w:r>
      <w:r w:rsidR="002C3061">
        <w:rPr>
          <w:sz w:val="22"/>
        </w:rPr>
        <w:t>.</w:t>
      </w:r>
    </w:p>
    <w:p w14:paraId="6A7AF9CC" w14:textId="748B2BFA" w:rsidR="00991391" w:rsidRDefault="00991391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 xml:space="preserve">Add </w:t>
      </w:r>
      <w:r w:rsidR="002C3061">
        <w:rPr>
          <w:sz w:val="22"/>
        </w:rPr>
        <w:t xml:space="preserve">20 </w:t>
      </w:r>
      <w:r w:rsidR="002C3061">
        <w:rPr>
          <w:sz w:val="22"/>
        </w:rPr>
        <w:sym w:font="Symbol" w:char="F06D"/>
      </w:r>
      <w:r w:rsidR="002C3061">
        <w:rPr>
          <w:sz w:val="22"/>
        </w:rPr>
        <w:t>L of 3 M sodium acetate.</w:t>
      </w:r>
    </w:p>
    <w:p w14:paraId="4CE02F12" w14:textId="2C32C9CE" w:rsidR="002C3061" w:rsidRDefault="002C3061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 xml:space="preserve">Add 500 </w:t>
      </w:r>
      <w:r>
        <w:rPr>
          <w:sz w:val="22"/>
        </w:rPr>
        <w:sym w:font="Symbol" w:char="F06D"/>
      </w:r>
      <w:r>
        <w:rPr>
          <w:sz w:val="22"/>
        </w:rPr>
        <w:t>L 100% ethanol.</w:t>
      </w:r>
    </w:p>
    <w:p w14:paraId="5C11A6A4" w14:textId="2735635A" w:rsidR="002C3061" w:rsidRDefault="002C3061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>Precipitate DNA overnight at -20</w:t>
      </w:r>
      <w:r>
        <w:rPr>
          <w:sz w:val="22"/>
        </w:rPr>
        <w:sym w:font="Symbol" w:char="F0B0"/>
      </w:r>
      <w:r>
        <w:rPr>
          <w:sz w:val="22"/>
        </w:rPr>
        <w:t>C.</w:t>
      </w:r>
    </w:p>
    <w:p w14:paraId="64623919" w14:textId="6AF443E6" w:rsidR="002C3061" w:rsidRDefault="002C3061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>Centrifuge samples at 14000 x g for 20 minutes.</w:t>
      </w:r>
    </w:p>
    <w:p w14:paraId="4631436B" w14:textId="50637C0D" w:rsidR="002C3061" w:rsidRDefault="002C3061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>Discard supernatant.</w:t>
      </w:r>
    </w:p>
    <w:p w14:paraId="37DDBB34" w14:textId="38AEE440" w:rsidR="002C3061" w:rsidRDefault="002C3061" w:rsidP="009B4249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>Air-dry samples for 15 minutes.</w:t>
      </w:r>
    </w:p>
    <w:p w14:paraId="441E34B3" w14:textId="77777777" w:rsidR="002C3061" w:rsidRDefault="002C3061" w:rsidP="002C3061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 xml:space="preserve">Resuspend pellet in 200 </w:t>
      </w:r>
      <w:r>
        <w:rPr>
          <w:sz w:val="22"/>
        </w:rPr>
        <w:sym w:font="Symbol" w:char="F06D"/>
      </w:r>
      <w:r>
        <w:rPr>
          <w:sz w:val="22"/>
        </w:rPr>
        <w:t>L of dH</w:t>
      </w:r>
      <w:r>
        <w:rPr>
          <w:sz w:val="22"/>
          <w:vertAlign w:val="subscript"/>
        </w:rPr>
        <w:t>2</w:t>
      </w:r>
      <w:r>
        <w:rPr>
          <w:sz w:val="22"/>
        </w:rPr>
        <w:t>O.</w:t>
      </w:r>
    </w:p>
    <w:p w14:paraId="71D293F4" w14:textId="77777777" w:rsidR="002C3061" w:rsidRDefault="002C3061" w:rsidP="002C3061">
      <w:pPr>
        <w:pStyle w:val="ListParagraph"/>
        <w:numPr>
          <w:ilvl w:val="0"/>
          <w:numId w:val="10"/>
        </w:numPr>
        <w:rPr>
          <w:sz w:val="22"/>
        </w:rPr>
      </w:pPr>
      <w:r>
        <w:rPr>
          <w:sz w:val="22"/>
        </w:rPr>
        <w:t>Store DNA at -20</w:t>
      </w:r>
      <w:r>
        <w:rPr>
          <w:sz w:val="22"/>
        </w:rPr>
        <w:sym w:font="Symbol" w:char="F0B0"/>
      </w:r>
      <w:r>
        <w:rPr>
          <w:sz w:val="22"/>
        </w:rPr>
        <w:t>C.</w:t>
      </w:r>
    </w:p>
    <w:p w14:paraId="139AE77A" w14:textId="2877362E" w:rsidR="002C3061" w:rsidRPr="002C3061" w:rsidRDefault="002C3061" w:rsidP="002C3061">
      <w:pPr>
        <w:rPr>
          <w:sz w:val="22"/>
        </w:rPr>
      </w:pPr>
    </w:p>
    <w:p w14:paraId="6ED873B7" w14:textId="77777777" w:rsidR="00EE2365" w:rsidRPr="00C73074" w:rsidRDefault="00EE2365"/>
    <w:sectPr w:rsidR="00EE2365" w:rsidRPr="00C73074" w:rsidSect="00EB1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2C1A67"/>
    <w:multiLevelType w:val="hybridMultilevel"/>
    <w:tmpl w:val="2F985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E07582"/>
    <w:multiLevelType w:val="hybridMultilevel"/>
    <w:tmpl w:val="B1E2A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E86EE8"/>
    <w:multiLevelType w:val="hybridMultilevel"/>
    <w:tmpl w:val="1ED2A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939B7"/>
    <w:multiLevelType w:val="hybridMultilevel"/>
    <w:tmpl w:val="ABE61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794E01"/>
    <w:multiLevelType w:val="hybridMultilevel"/>
    <w:tmpl w:val="A7A4ED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C31F78"/>
    <w:multiLevelType w:val="hybridMultilevel"/>
    <w:tmpl w:val="F3607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160186"/>
    <w:multiLevelType w:val="hybridMultilevel"/>
    <w:tmpl w:val="61683D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E50603"/>
    <w:multiLevelType w:val="hybridMultilevel"/>
    <w:tmpl w:val="B874E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DB2AE5"/>
    <w:multiLevelType w:val="hybridMultilevel"/>
    <w:tmpl w:val="B1A0E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2059AF"/>
    <w:multiLevelType w:val="hybridMultilevel"/>
    <w:tmpl w:val="AE101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5"/>
  </w:num>
  <w:num w:numId="5">
    <w:abstractNumId w:val="8"/>
  </w:num>
  <w:num w:numId="6">
    <w:abstractNumId w:val="9"/>
  </w:num>
  <w:num w:numId="7">
    <w:abstractNumId w:val="7"/>
  </w:num>
  <w:num w:numId="8">
    <w:abstractNumId w:val="3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6C44"/>
    <w:rsid w:val="00024E07"/>
    <w:rsid w:val="00097C8B"/>
    <w:rsid w:val="000D5966"/>
    <w:rsid w:val="00102A4B"/>
    <w:rsid w:val="00106DDE"/>
    <w:rsid w:val="001566AF"/>
    <w:rsid w:val="001920B3"/>
    <w:rsid w:val="001B621C"/>
    <w:rsid w:val="001B69A8"/>
    <w:rsid w:val="001D48DC"/>
    <w:rsid w:val="00272ABE"/>
    <w:rsid w:val="002C3061"/>
    <w:rsid w:val="00302129"/>
    <w:rsid w:val="00315C40"/>
    <w:rsid w:val="00340CD6"/>
    <w:rsid w:val="0034395B"/>
    <w:rsid w:val="0036336D"/>
    <w:rsid w:val="00391E50"/>
    <w:rsid w:val="003E1C4F"/>
    <w:rsid w:val="00416C44"/>
    <w:rsid w:val="00433626"/>
    <w:rsid w:val="00446A75"/>
    <w:rsid w:val="00453408"/>
    <w:rsid w:val="00475D01"/>
    <w:rsid w:val="004E3629"/>
    <w:rsid w:val="00555563"/>
    <w:rsid w:val="00562507"/>
    <w:rsid w:val="005803D2"/>
    <w:rsid w:val="005D29F9"/>
    <w:rsid w:val="005E1FE6"/>
    <w:rsid w:val="005F2EC6"/>
    <w:rsid w:val="005F6CBA"/>
    <w:rsid w:val="00647534"/>
    <w:rsid w:val="00663FCF"/>
    <w:rsid w:val="006E5DB0"/>
    <w:rsid w:val="00703757"/>
    <w:rsid w:val="00715DE0"/>
    <w:rsid w:val="00720C8D"/>
    <w:rsid w:val="007600E3"/>
    <w:rsid w:val="00790882"/>
    <w:rsid w:val="007D0FFE"/>
    <w:rsid w:val="007D4F52"/>
    <w:rsid w:val="007E0DDB"/>
    <w:rsid w:val="00836816"/>
    <w:rsid w:val="00850024"/>
    <w:rsid w:val="00867A5D"/>
    <w:rsid w:val="008B74A7"/>
    <w:rsid w:val="008C6E70"/>
    <w:rsid w:val="008D18D5"/>
    <w:rsid w:val="008E1F42"/>
    <w:rsid w:val="008E5E47"/>
    <w:rsid w:val="009300E5"/>
    <w:rsid w:val="00991391"/>
    <w:rsid w:val="009B4249"/>
    <w:rsid w:val="009C01E7"/>
    <w:rsid w:val="009C0DD6"/>
    <w:rsid w:val="00A25F82"/>
    <w:rsid w:val="00B16C47"/>
    <w:rsid w:val="00B2164D"/>
    <w:rsid w:val="00B8097E"/>
    <w:rsid w:val="00BB1739"/>
    <w:rsid w:val="00C1282A"/>
    <w:rsid w:val="00C72BFF"/>
    <w:rsid w:val="00C73074"/>
    <w:rsid w:val="00CB2130"/>
    <w:rsid w:val="00CD0C0A"/>
    <w:rsid w:val="00CD48FA"/>
    <w:rsid w:val="00CF75FE"/>
    <w:rsid w:val="00D112B5"/>
    <w:rsid w:val="00D56E3C"/>
    <w:rsid w:val="00D65346"/>
    <w:rsid w:val="00D752A8"/>
    <w:rsid w:val="00DA567B"/>
    <w:rsid w:val="00DB0F06"/>
    <w:rsid w:val="00DB3E96"/>
    <w:rsid w:val="00DE4ECE"/>
    <w:rsid w:val="00DE66DE"/>
    <w:rsid w:val="00E354C6"/>
    <w:rsid w:val="00EA4B1C"/>
    <w:rsid w:val="00EB1ABA"/>
    <w:rsid w:val="00EE2365"/>
    <w:rsid w:val="00F411ED"/>
    <w:rsid w:val="00F436A8"/>
    <w:rsid w:val="00F45AB4"/>
    <w:rsid w:val="00F67C5B"/>
    <w:rsid w:val="00F71772"/>
    <w:rsid w:val="00F9632D"/>
    <w:rsid w:val="00FE6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AF38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6C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30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92</Words>
  <Characters>793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-Jan Jeunen</dc:creator>
  <cp:keywords/>
  <dc:description/>
  <cp:lastModifiedBy>Gert-Jan Jeunen</cp:lastModifiedBy>
  <cp:revision>2</cp:revision>
  <dcterms:created xsi:type="dcterms:W3CDTF">2018-05-09T22:50:00Z</dcterms:created>
  <dcterms:modified xsi:type="dcterms:W3CDTF">2018-05-09T22:50:00Z</dcterms:modified>
</cp:coreProperties>
</file>